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AFFD9B" w14:textId="77777777" w:rsidR="00A9159A" w:rsidRPr="00FC549D" w:rsidRDefault="00A9159A" w:rsidP="00A9159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C549D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 w:hint="eastAsia"/>
          <w:b/>
          <w:bCs/>
          <w:sz w:val="24"/>
          <w:szCs w:val="24"/>
        </w:rPr>
        <w:t>2</w:t>
      </w:r>
      <w:r w:rsidRPr="00FC549D">
        <w:rPr>
          <w:rFonts w:asciiTheme="majorBidi" w:hAnsiTheme="majorBidi" w:cstheme="majorBidi"/>
          <w:b/>
          <w:bCs/>
          <w:sz w:val="24"/>
          <w:szCs w:val="24"/>
        </w:rPr>
        <w:t xml:space="preserve"> Table. </w:t>
      </w:r>
      <w:r w:rsidRPr="00245CF4">
        <w:rPr>
          <w:rFonts w:asciiTheme="majorBidi" w:hAnsiTheme="majorBidi" w:cstheme="majorBidi"/>
          <w:b/>
          <w:bCs/>
          <w:sz w:val="24"/>
          <w:szCs w:val="24"/>
        </w:rPr>
        <w:t>Top 10 genes with the highest expression levels among the differentially expressed genes exclusively detected in systemic lupus erythematosus.</w:t>
      </w:r>
    </w:p>
    <w:tbl>
      <w:tblPr>
        <w:tblW w:w="7368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87"/>
        <w:gridCol w:w="3514"/>
        <w:gridCol w:w="1360"/>
        <w:gridCol w:w="1807"/>
      </w:tblGrid>
      <w:tr w:rsidR="00A9159A" w14:paraId="792EF62A" w14:textId="77777777" w:rsidTr="00D765C0">
        <w:trPr>
          <w:trHeight w:val="502"/>
          <w:jc w:val="center"/>
        </w:trPr>
        <w:tc>
          <w:tcPr>
            <w:tcW w:w="6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0DECC" w14:textId="77777777" w:rsidR="00A9159A" w:rsidRPr="00FC549D" w:rsidRDefault="00A9159A" w:rsidP="00D765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54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35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040DB" w14:textId="77777777" w:rsidR="00A9159A" w:rsidRPr="00FC549D" w:rsidRDefault="00A9159A" w:rsidP="00D765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54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NA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7D14D810" w14:textId="77777777" w:rsidR="00A9159A" w:rsidRPr="00FC549D" w:rsidRDefault="00A9159A" w:rsidP="00D765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54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18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23B1DB18" w14:textId="77777777" w:rsidR="00A9159A" w:rsidRPr="00FC549D" w:rsidRDefault="00A9159A" w:rsidP="00D765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54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justed </w:t>
            </w:r>
            <w:r w:rsidRPr="00FC549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FC54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A9159A" w14:paraId="7B185117" w14:textId="77777777" w:rsidTr="00D765C0">
        <w:trPr>
          <w:trHeight w:val="502"/>
          <w:jc w:val="center"/>
        </w:trPr>
        <w:tc>
          <w:tcPr>
            <w:tcW w:w="68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2" w:type="dxa"/>
              <w:bottom w:w="0" w:type="dxa"/>
              <w:right w:w="15" w:type="dxa"/>
            </w:tcMar>
            <w:vAlign w:val="center"/>
            <w:hideMark/>
          </w:tcPr>
          <w:p w14:paraId="19A6B048" w14:textId="77777777" w:rsidR="00A9159A" w:rsidRPr="00EB00E3" w:rsidRDefault="00A9159A" w:rsidP="00D76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0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1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C579EC" w14:textId="77777777" w:rsidR="00A9159A" w:rsidRPr="00FC549D" w:rsidRDefault="00A9159A" w:rsidP="00D765C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C54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M6:TRIM6–34:TRIM34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E31C50" w14:textId="77777777" w:rsidR="00A9159A" w:rsidRPr="00EB00E3" w:rsidRDefault="00A9159A" w:rsidP="00D76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0E3">
              <w:rPr>
                <w:rFonts w:ascii="Times New Roman" w:hAnsi="Times New Roman" w:cs="Times New Roman"/>
                <w:sz w:val="24"/>
                <w:szCs w:val="24"/>
              </w:rPr>
              <w:t>9.455</w:t>
            </w:r>
          </w:p>
        </w:tc>
        <w:tc>
          <w:tcPr>
            <w:tcW w:w="180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C21123" w14:textId="77777777" w:rsidR="00A9159A" w:rsidRPr="00EB00E3" w:rsidRDefault="00A9159A" w:rsidP="00D76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0E3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A9159A" w14:paraId="76374AF2" w14:textId="77777777" w:rsidTr="00D765C0">
        <w:trPr>
          <w:trHeight w:val="502"/>
          <w:jc w:val="center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" w:type="dxa"/>
              <w:bottom w:w="0" w:type="dxa"/>
              <w:right w:w="15" w:type="dxa"/>
            </w:tcMar>
            <w:vAlign w:val="center"/>
            <w:hideMark/>
          </w:tcPr>
          <w:p w14:paraId="6EEBD657" w14:textId="77777777" w:rsidR="00A9159A" w:rsidRPr="00EB00E3" w:rsidRDefault="00A9159A" w:rsidP="00D76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0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8AB287" w14:textId="77777777" w:rsidR="00A9159A" w:rsidRPr="00FC549D" w:rsidRDefault="00A9159A" w:rsidP="00D765C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C54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CH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EFC6AD" w14:textId="77777777" w:rsidR="00A9159A" w:rsidRPr="00EB00E3" w:rsidRDefault="00A9159A" w:rsidP="00D76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0E3">
              <w:rPr>
                <w:rFonts w:ascii="Times New Roman" w:hAnsi="Times New Roman" w:cs="Times New Roman"/>
                <w:sz w:val="24"/>
                <w:szCs w:val="24"/>
              </w:rPr>
              <w:t>6.91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A5A853" w14:textId="77777777" w:rsidR="00A9159A" w:rsidRPr="00EB00E3" w:rsidRDefault="00A9159A" w:rsidP="00D76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0E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9159A" w14:paraId="11E0D3F3" w14:textId="77777777" w:rsidTr="00D765C0">
        <w:trPr>
          <w:trHeight w:val="502"/>
          <w:jc w:val="center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" w:type="dxa"/>
              <w:bottom w:w="0" w:type="dxa"/>
              <w:right w:w="15" w:type="dxa"/>
            </w:tcMar>
            <w:vAlign w:val="center"/>
            <w:hideMark/>
          </w:tcPr>
          <w:p w14:paraId="42431B1A" w14:textId="77777777" w:rsidR="00A9159A" w:rsidRPr="00EB00E3" w:rsidRDefault="00A9159A" w:rsidP="00D76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0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739195" w14:textId="77777777" w:rsidR="00A9159A" w:rsidRPr="00FC549D" w:rsidRDefault="00A9159A" w:rsidP="00D765C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C54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47A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A4D281" w14:textId="77777777" w:rsidR="00A9159A" w:rsidRPr="00EB00E3" w:rsidRDefault="00A9159A" w:rsidP="00D76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0E3">
              <w:rPr>
                <w:rFonts w:ascii="Times New Roman" w:hAnsi="Times New Roman" w:cs="Times New Roman"/>
                <w:sz w:val="24"/>
                <w:szCs w:val="24"/>
              </w:rPr>
              <w:t>5.61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2C5C62" w14:textId="77777777" w:rsidR="00A9159A" w:rsidRPr="00EB00E3" w:rsidRDefault="00A9159A" w:rsidP="00D76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0E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9159A" w14:paraId="14AA2B39" w14:textId="77777777" w:rsidTr="00D765C0">
        <w:trPr>
          <w:trHeight w:val="502"/>
          <w:jc w:val="center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" w:type="dxa"/>
              <w:bottom w:w="0" w:type="dxa"/>
              <w:right w:w="15" w:type="dxa"/>
            </w:tcMar>
            <w:vAlign w:val="center"/>
            <w:hideMark/>
          </w:tcPr>
          <w:p w14:paraId="792FDB87" w14:textId="77777777" w:rsidR="00A9159A" w:rsidRPr="00EB00E3" w:rsidRDefault="00A9159A" w:rsidP="00D76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0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05CA78" w14:textId="77777777" w:rsidR="00A9159A" w:rsidRPr="00FC549D" w:rsidRDefault="00A9159A" w:rsidP="00D765C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C54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MA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354452" w14:textId="77777777" w:rsidR="00A9159A" w:rsidRPr="00EB00E3" w:rsidRDefault="00A9159A" w:rsidP="00D76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0E3">
              <w:rPr>
                <w:rFonts w:ascii="Times New Roman" w:hAnsi="Times New Roman" w:cs="Times New Roman"/>
                <w:sz w:val="24"/>
                <w:szCs w:val="24"/>
              </w:rPr>
              <w:t>5.09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8AD8C1" w14:textId="77777777" w:rsidR="00A9159A" w:rsidRPr="00EB00E3" w:rsidRDefault="00A9159A" w:rsidP="00D76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0E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9159A" w14:paraId="60712949" w14:textId="77777777" w:rsidTr="00D765C0">
        <w:trPr>
          <w:trHeight w:val="502"/>
          <w:jc w:val="center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" w:type="dxa"/>
              <w:bottom w:w="0" w:type="dxa"/>
              <w:right w:w="15" w:type="dxa"/>
            </w:tcMar>
            <w:vAlign w:val="center"/>
            <w:hideMark/>
          </w:tcPr>
          <w:p w14:paraId="5F48EBA4" w14:textId="77777777" w:rsidR="00A9159A" w:rsidRPr="00EB00E3" w:rsidRDefault="00A9159A" w:rsidP="00D76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0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84ECCA" w14:textId="77777777" w:rsidR="00A9159A" w:rsidRPr="00FC549D" w:rsidRDefault="00A9159A" w:rsidP="00D765C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C54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GS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7CBEAE" w14:textId="77777777" w:rsidR="00A9159A" w:rsidRPr="00EB00E3" w:rsidRDefault="00A9159A" w:rsidP="00D76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0E3">
              <w:rPr>
                <w:rFonts w:ascii="Times New Roman" w:hAnsi="Times New Roman" w:cs="Times New Roman"/>
                <w:sz w:val="24"/>
                <w:szCs w:val="24"/>
              </w:rPr>
              <w:t>4.83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ABBCA8" w14:textId="77777777" w:rsidR="00A9159A" w:rsidRPr="00EB00E3" w:rsidRDefault="00A9159A" w:rsidP="00D76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0E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9159A" w14:paraId="388D3829" w14:textId="77777777" w:rsidTr="00D765C0">
        <w:trPr>
          <w:trHeight w:val="502"/>
          <w:jc w:val="center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" w:type="dxa"/>
              <w:bottom w:w="0" w:type="dxa"/>
              <w:right w:w="15" w:type="dxa"/>
            </w:tcMar>
            <w:vAlign w:val="center"/>
            <w:hideMark/>
          </w:tcPr>
          <w:p w14:paraId="7049AE75" w14:textId="77777777" w:rsidR="00A9159A" w:rsidRPr="00EB00E3" w:rsidRDefault="00A9159A" w:rsidP="00D76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0E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B6AFA5" w14:textId="77777777" w:rsidR="00A9159A" w:rsidRPr="00FC549D" w:rsidRDefault="00A9159A" w:rsidP="00D765C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C54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ME1:SLC2A4R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7D3192" w14:textId="77777777" w:rsidR="00A9159A" w:rsidRPr="00EB00E3" w:rsidRDefault="00A9159A" w:rsidP="00D76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0E3">
              <w:rPr>
                <w:rFonts w:ascii="Times New Roman" w:hAnsi="Times New Roman" w:cs="Times New Roman"/>
                <w:sz w:val="24"/>
                <w:szCs w:val="24"/>
              </w:rPr>
              <w:t>4.51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E385B4" w14:textId="77777777" w:rsidR="00A9159A" w:rsidRPr="00EB00E3" w:rsidRDefault="00A9159A" w:rsidP="00D76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0E3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A9159A" w14:paraId="33FD58BD" w14:textId="77777777" w:rsidTr="00D765C0">
        <w:trPr>
          <w:trHeight w:val="502"/>
          <w:jc w:val="center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" w:type="dxa"/>
              <w:bottom w:w="0" w:type="dxa"/>
              <w:right w:w="15" w:type="dxa"/>
            </w:tcMar>
            <w:vAlign w:val="center"/>
            <w:hideMark/>
          </w:tcPr>
          <w:p w14:paraId="1CB05AB5" w14:textId="77777777" w:rsidR="00A9159A" w:rsidRPr="00EB00E3" w:rsidRDefault="00A9159A" w:rsidP="00D76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0E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94951E" w14:textId="77777777" w:rsidR="00A9159A" w:rsidRPr="00FC549D" w:rsidRDefault="00A9159A" w:rsidP="00D765C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C54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F2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295EB0" w14:textId="77777777" w:rsidR="00A9159A" w:rsidRPr="00EB00E3" w:rsidRDefault="00A9159A" w:rsidP="00D76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0E3">
              <w:rPr>
                <w:rFonts w:ascii="Times New Roman" w:hAnsi="Times New Roman" w:cs="Times New Roman"/>
                <w:sz w:val="24"/>
                <w:szCs w:val="24"/>
              </w:rPr>
              <w:t>4.43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226805" w14:textId="77777777" w:rsidR="00A9159A" w:rsidRPr="00EB00E3" w:rsidRDefault="00A9159A" w:rsidP="00D76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0E3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A9159A" w14:paraId="734DA3AB" w14:textId="77777777" w:rsidTr="00D765C0">
        <w:trPr>
          <w:trHeight w:val="502"/>
          <w:jc w:val="center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" w:type="dxa"/>
              <w:bottom w:w="0" w:type="dxa"/>
              <w:right w:w="15" w:type="dxa"/>
            </w:tcMar>
            <w:vAlign w:val="center"/>
            <w:hideMark/>
          </w:tcPr>
          <w:p w14:paraId="19422B18" w14:textId="77777777" w:rsidR="00A9159A" w:rsidRPr="00EB00E3" w:rsidRDefault="00A9159A" w:rsidP="00D76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0E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7C08CB" w14:textId="77777777" w:rsidR="00A9159A" w:rsidRPr="00FC549D" w:rsidRDefault="00A9159A" w:rsidP="00D765C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C54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GHG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6A1BC1" w14:textId="77777777" w:rsidR="00A9159A" w:rsidRPr="00EB00E3" w:rsidRDefault="00A9159A" w:rsidP="00D76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0E3">
              <w:rPr>
                <w:rFonts w:ascii="Times New Roman" w:hAnsi="Times New Roman" w:cs="Times New Roman"/>
                <w:sz w:val="24"/>
                <w:szCs w:val="24"/>
              </w:rPr>
              <w:t>4.15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B783F2" w14:textId="77777777" w:rsidR="00A9159A" w:rsidRPr="00EB00E3" w:rsidRDefault="00A9159A" w:rsidP="00D76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0E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9159A" w14:paraId="14BD116C" w14:textId="77777777" w:rsidTr="00D765C0">
        <w:trPr>
          <w:trHeight w:val="502"/>
          <w:jc w:val="center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" w:type="dxa"/>
              <w:bottom w:w="0" w:type="dxa"/>
              <w:right w:w="15" w:type="dxa"/>
            </w:tcMar>
            <w:vAlign w:val="center"/>
            <w:hideMark/>
          </w:tcPr>
          <w:p w14:paraId="048CBF46" w14:textId="77777777" w:rsidR="00A9159A" w:rsidRPr="00EB00E3" w:rsidRDefault="00A9159A" w:rsidP="00D76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0E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92A67D" w14:textId="77777777" w:rsidR="00A9159A" w:rsidRPr="00FC549D" w:rsidRDefault="00A9159A" w:rsidP="00D765C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C54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M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09DCE1" w14:textId="77777777" w:rsidR="00A9159A" w:rsidRPr="00EB00E3" w:rsidRDefault="00A9159A" w:rsidP="00D76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0E3">
              <w:rPr>
                <w:rFonts w:ascii="Times New Roman" w:hAnsi="Times New Roman" w:cs="Times New Roman"/>
                <w:sz w:val="24"/>
                <w:szCs w:val="24"/>
              </w:rPr>
              <w:t>3.98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6B8AEB" w14:textId="77777777" w:rsidR="00A9159A" w:rsidRPr="00EB00E3" w:rsidRDefault="00A9159A" w:rsidP="00D76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0E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9159A" w14:paraId="7AAC2730" w14:textId="77777777" w:rsidTr="00D765C0">
        <w:trPr>
          <w:trHeight w:val="502"/>
          <w:jc w:val="center"/>
        </w:trPr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2" w:type="dxa"/>
              <w:bottom w:w="0" w:type="dxa"/>
              <w:right w:w="15" w:type="dxa"/>
            </w:tcMar>
            <w:vAlign w:val="center"/>
            <w:hideMark/>
          </w:tcPr>
          <w:p w14:paraId="34520A9E" w14:textId="77777777" w:rsidR="00A9159A" w:rsidRPr="00EB00E3" w:rsidRDefault="00A9159A" w:rsidP="00D76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0E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51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6E1395" w14:textId="77777777" w:rsidR="00A9159A" w:rsidRPr="00FC549D" w:rsidRDefault="00A9159A" w:rsidP="00D765C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C54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V29DV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F22034" w14:textId="77777777" w:rsidR="00A9159A" w:rsidRPr="00EB00E3" w:rsidRDefault="00A9159A" w:rsidP="00D76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0E3">
              <w:rPr>
                <w:rFonts w:ascii="Times New Roman" w:hAnsi="Times New Roman" w:cs="Times New Roman"/>
                <w:sz w:val="24"/>
                <w:szCs w:val="24"/>
              </w:rPr>
              <w:t>3.956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CA6C5F" w14:textId="77777777" w:rsidR="00A9159A" w:rsidRPr="00EB00E3" w:rsidRDefault="00A9159A" w:rsidP="00D76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0E3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</w:tbl>
    <w:p w14:paraId="0FE6E378" w14:textId="5A8066C6" w:rsidR="00A9159A" w:rsidRPr="005778B9" w:rsidRDefault="00A9159A" w:rsidP="00225B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549D">
        <w:rPr>
          <w:rFonts w:asciiTheme="majorBidi" w:hAnsiTheme="majorBidi" w:cstheme="majorBidi"/>
          <w:sz w:val="24"/>
          <w:szCs w:val="24"/>
        </w:rPr>
        <w:t xml:space="preserve">Differentially expressed genes were </w:t>
      </w:r>
      <w:r>
        <w:rPr>
          <w:rFonts w:asciiTheme="majorBidi" w:hAnsiTheme="majorBidi" w:cstheme="majorBidi"/>
          <w:sz w:val="24"/>
          <w:szCs w:val="24"/>
        </w:rPr>
        <w:t>identified</w:t>
      </w:r>
      <w:r w:rsidRPr="00FC549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by comparing patients with</w:t>
      </w:r>
      <w:r w:rsidRPr="00FC549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various</w:t>
      </w:r>
      <w:r w:rsidRPr="00FC549D">
        <w:rPr>
          <w:rFonts w:asciiTheme="majorBidi" w:hAnsiTheme="majorBidi" w:cstheme="majorBidi"/>
          <w:sz w:val="24"/>
          <w:szCs w:val="24"/>
        </w:rPr>
        <w:t xml:space="preserve"> autoimmune disease</w:t>
      </w:r>
      <w:r>
        <w:rPr>
          <w:rFonts w:asciiTheme="majorBidi" w:hAnsiTheme="majorBidi" w:cstheme="majorBidi"/>
          <w:sz w:val="24"/>
          <w:szCs w:val="24"/>
        </w:rPr>
        <w:t>s</w:t>
      </w:r>
      <w:r w:rsidRPr="00FC549D">
        <w:rPr>
          <w:rFonts w:asciiTheme="majorBidi" w:eastAsia="ＭＳ 明朝" w:hAnsiTheme="majorBidi" w:cstheme="majorBidi"/>
          <w:sz w:val="24"/>
          <w:szCs w:val="24"/>
        </w:rPr>
        <w:t>, including systemic lupus erythematosus, Sjögren</w:t>
      </w:r>
      <w:r>
        <w:rPr>
          <w:rFonts w:asciiTheme="majorBidi" w:eastAsia="ＭＳ 明朝" w:hAnsiTheme="majorBidi" w:cstheme="majorBidi"/>
          <w:sz w:val="24"/>
          <w:szCs w:val="24"/>
        </w:rPr>
        <w:t>’</w:t>
      </w:r>
      <w:r w:rsidRPr="00FC549D">
        <w:rPr>
          <w:rFonts w:asciiTheme="majorBidi" w:eastAsia="ＭＳ 明朝" w:hAnsiTheme="majorBidi" w:cstheme="majorBidi"/>
          <w:sz w:val="24"/>
          <w:szCs w:val="24"/>
        </w:rPr>
        <w:t>s syndrome, systemic sclerosis, idiopathic inflammatory myopathy, and microscopic polyangiitis,</w:t>
      </w:r>
      <w:r w:rsidRPr="00FC549D">
        <w:rPr>
          <w:rFonts w:asciiTheme="majorBidi" w:hAnsiTheme="majorBidi" w:cstheme="majorBidi"/>
          <w:sz w:val="24"/>
          <w:szCs w:val="24"/>
        </w:rPr>
        <w:t xml:space="preserve"> with</w:t>
      </w:r>
      <w:r>
        <w:rPr>
          <w:rFonts w:asciiTheme="majorBidi" w:hAnsiTheme="majorBidi" w:cstheme="majorBidi"/>
          <w:sz w:val="24"/>
          <w:szCs w:val="24"/>
        </w:rPr>
        <w:t xml:space="preserve"> the</w:t>
      </w:r>
      <w:r w:rsidRPr="00FC549D">
        <w:rPr>
          <w:rFonts w:asciiTheme="majorBidi" w:hAnsiTheme="majorBidi" w:cstheme="majorBidi"/>
          <w:sz w:val="24"/>
          <w:szCs w:val="24"/>
        </w:rPr>
        <w:t xml:space="preserve"> healthy controls. Fold changes indicate the expression ratio</w:t>
      </w:r>
      <w:r w:rsidRPr="00FC549D">
        <w:rPr>
          <w:rFonts w:asciiTheme="majorBidi" w:eastAsia="ＭＳ 明朝" w:hAnsiTheme="majorBidi" w:cstheme="majorBidi"/>
          <w:sz w:val="24"/>
          <w:szCs w:val="24"/>
        </w:rPr>
        <w:t xml:space="preserve">s </w:t>
      </w:r>
      <w:r>
        <w:rPr>
          <w:rFonts w:asciiTheme="majorBidi" w:eastAsia="ＭＳ 明朝" w:hAnsiTheme="majorBidi" w:cstheme="majorBidi"/>
          <w:sz w:val="24"/>
          <w:szCs w:val="24"/>
        </w:rPr>
        <w:t>in</w:t>
      </w:r>
      <w:r w:rsidRPr="00FC549D">
        <w:rPr>
          <w:rFonts w:asciiTheme="majorBidi" w:eastAsia="ＭＳ 明朝" w:hAnsiTheme="majorBidi" w:cstheme="majorBidi"/>
          <w:sz w:val="24"/>
          <w:szCs w:val="24"/>
        </w:rPr>
        <w:t xml:space="preserve"> </w:t>
      </w:r>
      <w:r w:rsidRPr="00A82CAC">
        <w:rPr>
          <w:rFonts w:asciiTheme="majorBidi" w:hAnsiTheme="majorBidi" w:cstheme="majorBidi"/>
          <w:sz w:val="24"/>
          <w:szCs w:val="24"/>
        </w:rPr>
        <w:t xml:space="preserve">patients </w:t>
      </w:r>
      <w:r>
        <w:rPr>
          <w:rFonts w:asciiTheme="majorBidi" w:hAnsiTheme="majorBidi" w:cstheme="majorBidi"/>
          <w:sz w:val="24"/>
          <w:szCs w:val="24"/>
        </w:rPr>
        <w:t xml:space="preserve">with </w:t>
      </w:r>
      <w:r w:rsidRPr="00FC549D">
        <w:rPr>
          <w:rFonts w:asciiTheme="majorBidi" w:eastAsia="ＭＳ 明朝" w:hAnsiTheme="majorBidi" w:cstheme="majorBidi"/>
          <w:sz w:val="24"/>
          <w:szCs w:val="24"/>
        </w:rPr>
        <w:t>SLE</w:t>
      </w:r>
      <w:r>
        <w:rPr>
          <w:rFonts w:asciiTheme="majorBidi" w:eastAsia="ＭＳ 明朝" w:hAnsiTheme="majorBidi" w:cstheme="majorBidi"/>
          <w:sz w:val="24"/>
          <w:szCs w:val="24"/>
        </w:rPr>
        <w:t xml:space="preserve"> </w:t>
      </w:r>
      <w:r>
        <w:rPr>
          <w:rFonts w:asciiTheme="majorBidi" w:eastAsia="ＭＳ 明朝" w:hAnsiTheme="majorBidi" w:cstheme="majorBidi"/>
          <w:sz w:val="24"/>
          <w:szCs w:val="24"/>
        </w:rPr>
        <w:lastRenderedPageBreak/>
        <w:t>relative</w:t>
      </w:r>
      <w:r w:rsidRPr="00FC549D">
        <w:rPr>
          <w:rFonts w:asciiTheme="majorBidi" w:eastAsia="ＭＳ 明朝" w:hAnsiTheme="majorBidi" w:cstheme="majorBidi"/>
          <w:sz w:val="24"/>
          <w:szCs w:val="24"/>
        </w:rPr>
        <w:t xml:space="preserve"> </w:t>
      </w:r>
      <w:r w:rsidRPr="00FC549D">
        <w:rPr>
          <w:rFonts w:asciiTheme="majorBidi" w:hAnsiTheme="majorBidi" w:cstheme="majorBidi"/>
          <w:sz w:val="24"/>
          <w:szCs w:val="24"/>
        </w:rPr>
        <w:t>to HC</w:t>
      </w:r>
      <w:r>
        <w:rPr>
          <w:rFonts w:asciiTheme="majorBidi" w:hAnsiTheme="majorBidi" w:cstheme="majorBidi"/>
          <w:sz w:val="24"/>
          <w:szCs w:val="24"/>
        </w:rPr>
        <w:t>s</w:t>
      </w:r>
      <w:r w:rsidRPr="00FC549D">
        <w:rPr>
          <w:rFonts w:asciiTheme="majorBidi" w:hAnsiTheme="majorBidi" w:cstheme="majorBidi"/>
          <w:sz w:val="24"/>
          <w:szCs w:val="24"/>
        </w:rPr>
        <w:t xml:space="preserve">. The </w:t>
      </w:r>
      <w:r w:rsidRPr="00FC549D">
        <w:rPr>
          <w:rFonts w:asciiTheme="majorBidi" w:hAnsiTheme="majorBidi" w:cstheme="majorBidi"/>
          <w:i/>
          <w:iCs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C549D">
        <w:rPr>
          <w:rFonts w:asciiTheme="majorBidi" w:hAnsiTheme="majorBidi" w:cstheme="majorBidi"/>
          <w:sz w:val="24"/>
          <w:szCs w:val="24"/>
        </w:rPr>
        <w:t xml:space="preserve">values were adjusted using </w:t>
      </w:r>
      <w:r w:rsidRPr="00FC549D">
        <w:rPr>
          <w:rFonts w:asciiTheme="majorBidi" w:eastAsia="ＭＳ 明朝" w:hAnsiTheme="majorBidi" w:cstheme="majorBidi"/>
          <w:sz w:val="24"/>
          <w:szCs w:val="24"/>
        </w:rPr>
        <w:t>the f</w:t>
      </w:r>
      <w:r w:rsidRPr="00FC549D">
        <w:rPr>
          <w:rFonts w:asciiTheme="majorBidi" w:hAnsiTheme="majorBidi" w:cstheme="majorBidi"/>
          <w:sz w:val="24"/>
          <w:szCs w:val="24"/>
        </w:rPr>
        <w:t>alse discovery rate. TRIM6:TRIM6</w:t>
      </w:r>
      <w:r>
        <w:rPr>
          <w:rFonts w:asciiTheme="majorBidi" w:hAnsiTheme="majorBidi" w:cstheme="majorBidi"/>
          <w:sz w:val="24"/>
          <w:szCs w:val="24"/>
        </w:rPr>
        <w:t>–</w:t>
      </w:r>
      <w:r w:rsidRPr="00FC549D">
        <w:rPr>
          <w:rFonts w:asciiTheme="majorBidi" w:hAnsiTheme="majorBidi" w:cstheme="majorBidi"/>
          <w:sz w:val="24"/>
          <w:szCs w:val="24"/>
        </w:rPr>
        <w:t xml:space="preserve">34:TRIM34 and LIME1:SLC2A4RG </w:t>
      </w:r>
      <w:r>
        <w:rPr>
          <w:rFonts w:asciiTheme="majorBidi" w:hAnsiTheme="majorBidi" w:cstheme="majorBidi"/>
          <w:sz w:val="24"/>
          <w:szCs w:val="24"/>
        </w:rPr>
        <w:t>indicate</w:t>
      </w:r>
      <w:r w:rsidRPr="00FC549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FC549D">
        <w:rPr>
          <w:rFonts w:asciiTheme="majorBidi" w:hAnsiTheme="majorBidi" w:cstheme="majorBidi"/>
          <w:sz w:val="24"/>
          <w:szCs w:val="24"/>
        </w:rPr>
        <w:t>read-through fusion transcripts formed between adjacent genes.</w:t>
      </w:r>
    </w:p>
    <w:p w14:paraId="54187213" w14:textId="0582B76B" w:rsidR="00835112" w:rsidRPr="004955CA" w:rsidRDefault="00835112" w:rsidP="004955CA">
      <w:pPr>
        <w:spacing w:line="480" w:lineRule="auto"/>
        <w:rPr>
          <w:rFonts w:asciiTheme="majorBidi" w:eastAsia="ＭＳ 明朝" w:hAnsiTheme="majorBidi" w:cstheme="majorBidi"/>
          <w:sz w:val="24"/>
          <w:szCs w:val="24"/>
        </w:rPr>
      </w:pPr>
    </w:p>
    <w:sectPr w:rsidR="00835112" w:rsidRPr="004955CA" w:rsidSect="00B31BAE">
      <w:footerReference w:type="default" r:id="rId8"/>
      <w:pgSz w:w="11906" w:h="16838"/>
      <w:pgMar w:top="1701" w:right="1701" w:bottom="1701" w:left="1701" w:header="284" w:footer="992" w:gutter="0"/>
      <w:lnNumType w:countBy="1" w:distance="794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0F1EB7" w14:textId="77777777" w:rsidR="001360C8" w:rsidRDefault="001360C8">
      <w:r>
        <w:separator/>
      </w:r>
    </w:p>
  </w:endnote>
  <w:endnote w:type="continuationSeparator" w:id="0">
    <w:p w14:paraId="47759A3C" w14:textId="77777777" w:rsidR="001360C8" w:rsidRDefault="001360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67025650"/>
      <w:docPartObj>
        <w:docPartGallery w:val="Page Numbers (Bottom of Page)"/>
        <w:docPartUnique/>
      </w:docPartObj>
    </w:sdtPr>
    <w:sdtContent>
      <w:p w14:paraId="4F001F46" w14:textId="2B90770C" w:rsidR="008B70E6" w:rsidRDefault="00576BF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4697" w:rsidRPr="00E84697">
          <w:rPr>
            <w:noProof/>
            <w:lang w:val="ja-JP"/>
          </w:rPr>
          <w:t>4</w:t>
        </w:r>
        <w:r>
          <w:fldChar w:fldCharType="end"/>
        </w:r>
      </w:p>
    </w:sdtContent>
  </w:sdt>
  <w:p w14:paraId="06FD070B" w14:textId="77777777" w:rsidR="008B70E6" w:rsidRDefault="008B70E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6CD9C5" w14:textId="77777777" w:rsidR="001360C8" w:rsidRDefault="001360C8">
      <w:r>
        <w:separator/>
      </w:r>
    </w:p>
  </w:footnote>
  <w:footnote w:type="continuationSeparator" w:id="0">
    <w:p w14:paraId="0991B622" w14:textId="77777777" w:rsidR="001360C8" w:rsidRDefault="001360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A444B"/>
    <w:multiLevelType w:val="hybridMultilevel"/>
    <w:tmpl w:val="5F42E804"/>
    <w:lvl w:ilvl="0" w:tplc="122EB2C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6C6363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304A7F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97031D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9FC4C0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D26966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8C60ED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530F66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AE988FC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7E34DF"/>
    <w:multiLevelType w:val="hybridMultilevel"/>
    <w:tmpl w:val="47CCAEDC"/>
    <w:lvl w:ilvl="0" w:tplc="BD9A6E94">
      <w:start w:val="1"/>
      <w:numFmt w:val="decimal"/>
      <w:lvlText w:val="%1."/>
      <w:lvlJc w:val="left"/>
      <w:pPr>
        <w:ind w:left="420" w:hanging="420"/>
      </w:pPr>
      <w:rPr>
        <w:vertAlign w:val="superscript"/>
      </w:rPr>
    </w:lvl>
    <w:lvl w:ilvl="1" w:tplc="C054EC1E" w:tentative="1">
      <w:start w:val="1"/>
      <w:numFmt w:val="aiueoFullWidth"/>
      <w:lvlText w:val="(%2)"/>
      <w:lvlJc w:val="left"/>
      <w:pPr>
        <w:ind w:left="840" w:hanging="420"/>
      </w:pPr>
    </w:lvl>
    <w:lvl w:ilvl="2" w:tplc="E6D2B10A" w:tentative="1">
      <w:start w:val="1"/>
      <w:numFmt w:val="decimalEnclosedCircle"/>
      <w:lvlText w:val="%3"/>
      <w:lvlJc w:val="left"/>
      <w:pPr>
        <w:ind w:left="1260" w:hanging="420"/>
      </w:pPr>
    </w:lvl>
    <w:lvl w:ilvl="3" w:tplc="7616A79A" w:tentative="1">
      <w:start w:val="1"/>
      <w:numFmt w:val="decimal"/>
      <w:lvlText w:val="%4."/>
      <w:lvlJc w:val="left"/>
      <w:pPr>
        <w:ind w:left="1680" w:hanging="420"/>
      </w:pPr>
    </w:lvl>
    <w:lvl w:ilvl="4" w:tplc="3CA62300" w:tentative="1">
      <w:start w:val="1"/>
      <w:numFmt w:val="aiueoFullWidth"/>
      <w:lvlText w:val="(%5)"/>
      <w:lvlJc w:val="left"/>
      <w:pPr>
        <w:ind w:left="2100" w:hanging="420"/>
      </w:pPr>
    </w:lvl>
    <w:lvl w:ilvl="5" w:tplc="0CC2F102" w:tentative="1">
      <w:start w:val="1"/>
      <w:numFmt w:val="decimalEnclosedCircle"/>
      <w:lvlText w:val="%6"/>
      <w:lvlJc w:val="left"/>
      <w:pPr>
        <w:ind w:left="2520" w:hanging="420"/>
      </w:pPr>
    </w:lvl>
    <w:lvl w:ilvl="6" w:tplc="A26221CE" w:tentative="1">
      <w:start w:val="1"/>
      <w:numFmt w:val="decimal"/>
      <w:lvlText w:val="%7."/>
      <w:lvlJc w:val="left"/>
      <w:pPr>
        <w:ind w:left="2940" w:hanging="420"/>
      </w:pPr>
    </w:lvl>
    <w:lvl w:ilvl="7" w:tplc="5B983CDC" w:tentative="1">
      <w:start w:val="1"/>
      <w:numFmt w:val="aiueoFullWidth"/>
      <w:lvlText w:val="(%8)"/>
      <w:lvlJc w:val="left"/>
      <w:pPr>
        <w:ind w:left="3360" w:hanging="420"/>
      </w:pPr>
    </w:lvl>
    <w:lvl w:ilvl="8" w:tplc="1D78041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0610BC8"/>
    <w:multiLevelType w:val="hybridMultilevel"/>
    <w:tmpl w:val="0332CE72"/>
    <w:lvl w:ilvl="0" w:tplc="9A1006CE">
      <w:start w:val="1"/>
      <w:numFmt w:val="decimal"/>
      <w:lvlText w:val="%1."/>
      <w:lvlJc w:val="left"/>
      <w:pPr>
        <w:ind w:left="420" w:hanging="420"/>
      </w:pPr>
      <w:rPr>
        <w:color w:val="auto"/>
      </w:rPr>
    </w:lvl>
    <w:lvl w:ilvl="1" w:tplc="54386ECE" w:tentative="1">
      <w:start w:val="1"/>
      <w:numFmt w:val="aiueoFullWidth"/>
      <w:lvlText w:val="(%2)"/>
      <w:lvlJc w:val="left"/>
      <w:pPr>
        <w:ind w:left="840" w:hanging="420"/>
      </w:pPr>
    </w:lvl>
    <w:lvl w:ilvl="2" w:tplc="503EE450" w:tentative="1">
      <w:start w:val="1"/>
      <w:numFmt w:val="decimalEnclosedCircle"/>
      <w:lvlText w:val="%3"/>
      <w:lvlJc w:val="left"/>
      <w:pPr>
        <w:ind w:left="1260" w:hanging="420"/>
      </w:pPr>
    </w:lvl>
    <w:lvl w:ilvl="3" w:tplc="615C90AE" w:tentative="1">
      <w:start w:val="1"/>
      <w:numFmt w:val="decimal"/>
      <w:lvlText w:val="%4."/>
      <w:lvlJc w:val="left"/>
      <w:pPr>
        <w:ind w:left="1680" w:hanging="420"/>
      </w:pPr>
    </w:lvl>
    <w:lvl w:ilvl="4" w:tplc="C7A6B98A" w:tentative="1">
      <w:start w:val="1"/>
      <w:numFmt w:val="aiueoFullWidth"/>
      <w:lvlText w:val="(%5)"/>
      <w:lvlJc w:val="left"/>
      <w:pPr>
        <w:ind w:left="2100" w:hanging="420"/>
      </w:pPr>
    </w:lvl>
    <w:lvl w:ilvl="5" w:tplc="82DE0408" w:tentative="1">
      <w:start w:val="1"/>
      <w:numFmt w:val="decimalEnclosedCircle"/>
      <w:lvlText w:val="%6"/>
      <w:lvlJc w:val="left"/>
      <w:pPr>
        <w:ind w:left="2520" w:hanging="420"/>
      </w:pPr>
    </w:lvl>
    <w:lvl w:ilvl="6" w:tplc="DEAAD65C" w:tentative="1">
      <w:start w:val="1"/>
      <w:numFmt w:val="decimal"/>
      <w:lvlText w:val="%7."/>
      <w:lvlJc w:val="left"/>
      <w:pPr>
        <w:ind w:left="2940" w:hanging="420"/>
      </w:pPr>
    </w:lvl>
    <w:lvl w:ilvl="7" w:tplc="055843D0" w:tentative="1">
      <w:start w:val="1"/>
      <w:numFmt w:val="aiueoFullWidth"/>
      <w:lvlText w:val="(%8)"/>
      <w:lvlJc w:val="left"/>
      <w:pPr>
        <w:ind w:left="3360" w:hanging="420"/>
      </w:pPr>
    </w:lvl>
    <w:lvl w:ilvl="8" w:tplc="F2507A9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5F92D94"/>
    <w:multiLevelType w:val="hybridMultilevel"/>
    <w:tmpl w:val="8A6A73B2"/>
    <w:lvl w:ilvl="0" w:tplc="4154C848">
      <w:start w:val="1"/>
      <w:numFmt w:val="decimal"/>
      <w:lvlText w:val="%1."/>
      <w:lvlJc w:val="left"/>
      <w:pPr>
        <w:ind w:left="420" w:hanging="420"/>
      </w:pPr>
    </w:lvl>
    <w:lvl w:ilvl="1" w:tplc="2B409EAA" w:tentative="1">
      <w:start w:val="1"/>
      <w:numFmt w:val="aiueoFullWidth"/>
      <w:lvlText w:val="(%2)"/>
      <w:lvlJc w:val="left"/>
      <w:pPr>
        <w:ind w:left="840" w:hanging="420"/>
      </w:pPr>
    </w:lvl>
    <w:lvl w:ilvl="2" w:tplc="4CE8C39E" w:tentative="1">
      <w:start w:val="1"/>
      <w:numFmt w:val="decimalEnclosedCircle"/>
      <w:lvlText w:val="%3"/>
      <w:lvlJc w:val="left"/>
      <w:pPr>
        <w:ind w:left="1260" w:hanging="420"/>
      </w:pPr>
    </w:lvl>
    <w:lvl w:ilvl="3" w:tplc="05DAEE1E" w:tentative="1">
      <w:start w:val="1"/>
      <w:numFmt w:val="decimal"/>
      <w:lvlText w:val="%4."/>
      <w:lvlJc w:val="left"/>
      <w:pPr>
        <w:ind w:left="1680" w:hanging="420"/>
      </w:pPr>
    </w:lvl>
    <w:lvl w:ilvl="4" w:tplc="A15006DE" w:tentative="1">
      <w:start w:val="1"/>
      <w:numFmt w:val="aiueoFullWidth"/>
      <w:lvlText w:val="(%5)"/>
      <w:lvlJc w:val="left"/>
      <w:pPr>
        <w:ind w:left="2100" w:hanging="420"/>
      </w:pPr>
    </w:lvl>
    <w:lvl w:ilvl="5" w:tplc="D158A7BA" w:tentative="1">
      <w:start w:val="1"/>
      <w:numFmt w:val="decimalEnclosedCircle"/>
      <w:lvlText w:val="%6"/>
      <w:lvlJc w:val="left"/>
      <w:pPr>
        <w:ind w:left="2520" w:hanging="420"/>
      </w:pPr>
    </w:lvl>
    <w:lvl w:ilvl="6" w:tplc="387C38CE" w:tentative="1">
      <w:start w:val="1"/>
      <w:numFmt w:val="decimal"/>
      <w:lvlText w:val="%7."/>
      <w:lvlJc w:val="left"/>
      <w:pPr>
        <w:ind w:left="2940" w:hanging="420"/>
      </w:pPr>
    </w:lvl>
    <w:lvl w:ilvl="7" w:tplc="C41E447E" w:tentative="1">
      <w:start w:val="1"/>
      <w:numFmt w:val="aiueoFullWidth"/>
      <w:lvlText w:val="(%8)"/>
      <w:lvlJc w:val="left"/>
      <w:pPr>
        <w:ind w:left="3360" w:hanging="420"/>
      </w:pPr>
    </w:lvl>
    <w:lvl w:ilvl="8" w:tplc="091608A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D921CA8"/>
    <w:multiLevelType w:val="hybridMultilevel"/>
    <w:tmpl w:val="29E24272"/>
    <w:lvl w:ilvl="0" w:tplc="682E25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E4E074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4E877A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256FCB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C7A78A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5D4AEA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9C838D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7A06C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F64ED4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2EE02FF"/>
    <w:multiLevelType w:val="hybridMultilevel"/>
    <w:tmpl w:val="752ED02C"/>
    <w:lvl w:ilvl="0" w:tplc="4050C838">
      <w:start w:val="1"/>
      <w:numFmt w:val="decimal"/>
      <w:lvlText w:val="%1."/>
      <w:lvlJc w:val="left"/>
      <w:pPr>
        <w:ind w:left="420" w:hanging="420"/>
      </w:pPr>
    </w:lvl>
    <w:lvl w:ilvl="1" w:tplc="A5F06838" w:tentative="1">
      <w:start w:val="1"/>
      <w:numFmt w:val="aiueoFullWidth"/>
      <w:lvlText w:val="(%2)"/>
      <w:lvlJc w:val="left"/>
      <w:pPr>
        <w:ind w:left="840" w:hanging="420"/>
      </w:pPr>
    </w:lvl>
    <w:lvl w:ilvl="2" w:tplc="8AAC60E2" w:tentative="1">
      <w:start w:val="1"/>
      <w:numFmt w:val="decimalEnclosedCircle"/>
      <w:lvlText w:val="%3"/>
      <w:lvlJc w:val="left"/>
      <w:pPr>
        <w:ind w:left="1260" w:hanging="420"/>
      </w:pPr>
    </w:lvl>
    <w:lvl w:ilvl="3" w:tplc="35264430" w:tentative="1">
      <w:start w:val="1"/>
      <w:numFmt w:val="decimal"/>
      <w:lvlText w:val="%4."/>
      <w:lvlJc w:val="left"/>
      <w:pPr>
        <w:ind w:left="1680" w:hanging="420"/>
      </w:pPr>
    </w:lvl>
    <w:lvl w:ilvl="4" w:tplc="3C26D6B4" w:tentative="1">
      <w:start w:val="1"/>
      <w:numFmt w:val="aiueoFullWidth"/>
      <w:lvlText w:val="(%5)"/>
      <w:lvlJc w:val="left"/>
      <w:pPr>
        <w:ind w:left="2100" w:hanging="420"/>
      </w:pPr>
    </w:lvl>
    <w:lvl w:ilvl="5" w:tplc="3294D8B4" w:tentative="1">
      <w:start w:val="1"/>
      <w:numFmt w:val="decimalEnclosedCircle"/>
      <w:lvlText w:val="%6"/>
      <w:lvlJc w:val="left"/>
      <w:pPr>
        <w:ind w:left="2520" w:hanging="420"/>
      </w:pPr>
    </w:lvl>
    <w:lvl w:ilvl="6" w:tplc="FA368E68" w:tentative="1">
      <w:start w:val="1"/>
      <w:numFmt w:val="decimal"/>
      <w:lvlText w:val="%7."/>
      <w:lvlJc w:val="left"/>
      <w:pPr>
        <w:ind w:left="2940" w:hanging="420"/>
      </w:pPr>
    </w:lvl>
    <w:lvl w:ilvl="7" w:tplc="A7B0BEF0" w:tentative="1">
      <w:start w:val="1"/>
      <w:numFmt w:val="aiueoFullWidth"/>
      <w:lvlText w:val="(%8)"/>
      <w:lvlJc w:val="left"/>
      <w:pPr>
        <w:ind w:left="3360" w:hanging="420"/>
      </w:pPr>
    </w:lvl>
    <w:lvl w:ilvl="8" w:tplc="80F6E60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BC37AB8"/>
    <w:multiLevelType w:val="hybridMultilevel"/>
    <w:tmpl w:val="838C1C42"/>
    <w:lvl w:ilvl="0" w:tplc="0FDCDB66">
      <w:start w:val="1"/>
      <w:numFmt w:val="decimal"/>
      <w:lvlText w:val="%1."/>
      <w:lvlJc w:val="left"/>
      <w:pPr>
        <w:ind w:left="420" w:hanging="420"/>
      </w:pPr>
    </w:lvl>
    <w:lvl w:ilvl="1" w:tplc="5A8636EC" w:tentative="1">
      <w:start w:val="1"/>
      <w:numFmt w:val="aiueoFullWidth"/>
      <w:lvlText w:val="(%2)"/>
      <w:lvlJc w:val="left"/>
      <w:pPr>
        <w:ind w:left="840" w:hanging="420"/>
      </w:pPr>
    </w:lvl>
    <w:lvl w:ilvl="2" w:tplc="71380D76" w:tentative="1">
      <w:start w:val="1"/>
      <w:numFmt w:val="decimalEnclosedCircle"/>
      <w:lvlText w:val="%3"/>
      <w:lvlJc w:val="left"/>
      <w:pPr>
        <w:ind w:left="1260" w:hanging="420"/>
      </w:pPr>
    </w:lvl>
    <w:lvl w:ilvl="3" w:tplc="E64CA946" w:tentative="1">
      <w:start w:val="1"/>
      <w:numFmt w:val="decimal"/>
      <w:lvlText w:val="%4."/>
      <w:lvlJc w:val="left"/>
      <w:pPr>
        <w:ind w:left="1680" w:hanging="420"/>
      </w:pPr>
    </w:lvl>
    <w:lvl w:ilvl="4" w:tplc="569046A8" w:tentative="1">
      <w:start w:val="1"/>
      <w:numFmt w:val="aiueoFullWidth"/>
      <w:lvlText w:val="(%5)"/>
      <w:lvlJc w:val="left"/>
      <w:pPr>
        <w:ind w:left="2100" w:hanging="420"/>
      </w:pPr>
    </w:lvl>
    <w:lvl w:ilvl="5" w:tplc="0F42CD2E" w:tentative="1">
      <w:start w:val="1"/>
      <w:numFmt w:val="decimalEnclosedCircle"/>
      <w:lvlText w:val="%6"/>
      <w:lvlJc w:val="left"/>
      <w:pPr>
        <w:ind w:left="2520" w:hanging="420"/>
      </w:pPr>
    </w:lvl>
    <w:lvl w:ilvl="6" w:tplc="D1A4412E" w:tentative="1">
      <w:start w:val="1"/>
      <w:numFmt w:val="decimal"/>
      <w:lvlText w:val="%7."/>
      <w:lvlJc w:val="left"/>
      <w:pPr>
        <w:ind w:left="2940" w:hanging="420"/>
      </w:pPr>
    </w:lvl>
    <w:lvl w:ilvl="7" w:tplc="DBE214DA" w:tentative="1">
      <w:start w:val="1"/>
      <w:numFmt w:val="aiueoFullWidth"/>
      <w:lvlText w:val="(%8)"/>
      <w:lvlJc w:val="left"/>
      <w:pPr>
        <w:ind w:left="3360" w:hanging="420"/>
      </w:pPr>
    </w:lvl>
    <w:lvl w:ilvl="8" w:tplc="42E6E29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EC845C4"/>
    <w:multiLevelType w:val="hybridMultilevel"/>
    <w:tmpl w:val="686A437A"/>
    <w:lvl w:ilvl="0" w:tplc="69B2480C">
      <w:start w:val="2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4EF220C4" w:tentative="1">
      <w:start w:val="1"/>
      <w:numFmt w:val="aiueoFullWidth"/>
      <w:lvlText w:val="(%2)"/>
      <w:lvlJc w:val="left"/>
      <w:pPr>
        <w:ind w:left="840" w:hanging="420"/>
      </w:pPr>
    </w:lvl>
    <w:lvl w:ilvl="2" w:tplc="709ED7D8" w:tentative="1">
      <w:start w:val="1"/>
      <w:numFmt w:val="decimalEnclosedCircle"/>
      <w:lvlText w:val="%3"/>
      <w:lvlJc w:val="left"/>
      <w:pPr>
        <w:ind w:left="1260" w:hanging="420"/>
      </w:pPr>
    </w:lvl>
    <w:lvl w:ilvl="3" w:tplc="1E5867FC" w:tentative="1">
      <w:start w:val="1"/>
      <w:numFmt w:val="decimal"/>
      <w:lvlText w:val="%4."/>
      <w:lvlJc w:val="left"/>
      <w:pPr>
        <w:ind w:left="1680" w:hanging="420"/>
      </w:pPr>
    </w:lvl>
    <w:lvl w:ilvl="4" w:tplc="AF3C1010" w:tentative="1">
      <w:start w:val="1"/>
      <w:numFmt w:val="aiueoFullWidth"/>
      <w:lvlText w:val="(%5)"/>
      <w:lvlJc w:val="left"/>
      <w:pPr>
        <w:ind w:left="2100" w:hanging="420"/>
      </w:pPr>
    </w:lvl>
    <w:lvl w:ilvl="5" w:tplc="93640EB2" w:tentative="1">
      <w:start w:val="1"/>
      <w:numFmt w:val="decimalEnclosedCircle"/>
      <w:lvlText w:val="%6"/>
      <w:lvlJc w:val="left"/>
      <w:pPr>
        <w:ind w:left="2520" w:hanging="420"/>
      </w:pPr>
    </w:lvl>
    <w:lvl w:ilvl="6" w:tplc="3D7877AA" w:tentative="1">
      <w:start w:val="1"/>
      <w:numFmt w:val="decimal"/>
      <w:lvlText w:val="%7."/>
      <w:lvlJc w:val="left"/>
      <w:pPr>
        <w:ind w:left="2940" w:hanging="420"/>
      </w:pPr>
    </w:lvl>
    <w:lvl w:ilvl="7" w:tplc="1F48786A" w:tentative="1">
      <w:start w:val="1"/>
      <w:numFmt w:val="aiueoFullWidth"/>
      <w:lvlText w:val="(%8)"/>
      <w:lvlJc w:val="left"/>
      <w:pPr>
        <w:ind w:left="3360" w:hanging="420"/>
      </w:pPr>
    </w:lvl>
    <w:lvl w:ilvl="8" w:tplc="F2D8EDD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A1E34F4"/>
    <w:multiLevelType w:val="hybridMultilevel"/>
    <w:tmpl w:val="64F8D876"/>
    <w:lvl w:ilvl="0" w:tplc="20B04828">
      <w:start w:val="1"/>
      <w:numFmt w:val="decimal"/>
      <w:lvlText w:val="%1."/>
      <w:lvlJc w:val="left"/>
      <w:pPr>
        <w:ind w:left="420" w:hanging="420"/>
      </w:pPr>
    </w:lvl>
    <w:lvl w:ilvl="1" w:tplc="AEBC09C2" w:tentative="1">
      <w:start w:val="1"/>
      <w:numFmt w:val="aiueoFullWidth"/>
      <w:lvlText w:val="(%2)"/>
      <w:lvlJc w:val="left"/>
      <w:pPr>
        <w:ind w:left="840" w:hanging="420"/>
      </w:pPr>
    </w:lvl>
    <w:lvl w:ilvl="2" w:tplc="C84C9AE4" w:tentative="1">
      <w:start w:val="1"/>
      <w:numFmt w:val="decimalEnclosedCircle"/>
      <w:lvlText w:val="%3"/>
      <w:lvlJc w:val="left"/>
      <w:pPr>
        <w:ind w:left="1260" w:hanging="420"/>
      </w:pPr>
    </w:lvl>
    <w:lvl w:ilvl="3" w:tplc="980A2CC4" w:tentative="1">
      <w:start w:val="1"/>
      <w:numFmt w:val="decimal"/>
      <w:lvlText w:val="%4."/>
      <w:lvlJc w:val="left"/>
      <w:pPr>
        <w:ind w:left="1680" w:hanging="420"/>
      </w:pPr>
    </w:lvl>
    <w:lvl w:ilvl="4" w:tplc="C458DDEA" w:tentative="1">
      <w:start w:val="1"/>
      <w:numFmt w:val="aiueoFullWidth"/>
      <w:lvlText w:val="(%5)"/>
      <w:lvlJc w:val="left"/>
      <w:pPr>
        <w:ind w:left="2100" w:hanging="420"/>
      </w:pPr>
    </w:lvl>
    <w:lvl w:ilvl="5" w:tplc="05CE2CA8" w:tentative="1">
      <w:start w:val="1"/>
      <w:numFmt w:val="decimalEnclosedCircle"/>
      <w:lvlText w:val="%6"/>
      <w:lvlJc w:val="left"/>
      <w:pPr>
        <w:ind w:left="2520" w:hanging="420"/>
      </w:pPr>
    </w:lvl>
    <w:lvl w:ilvl="6" w:tplc="AE00C2B6" w:tentative="1">
      <w:start w:val="1"/>
      <w:numFmt w:val="decimal"/>
      <w:lvlText w:val="%7."/>
      <w:lvlJc w:val="left"/>
      <w:pPr>
        <w:ind w:left="2940" w:hanging="420"/>
      </w:pPr>
    </w:lvl>
    <w:lvl w:ilvl="7" w:tplc="65F61818" w:tentative="1">
      <w:start w:val="1"/>
      <w:numFmt w:val="aiueoFullWidth"/>
      <w:lvlText w:val="(%8)"/>
      <w:lvlJc w:val="left"/>
      <w:pPr>
        <w:ind w:left="3360" w:hanging="420"/>
      </w:pPr>
    </w:lvl>
    <w:lvl w:ilvl="8" w:tplc="9F6A325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4DE646D"/>
    <w:multiLevelType w:val="hybridMultilevel"/>
    <w:tmpl w:val="CDA0ED20"/>
    <w:lvl w:ilvl="0" w:tplc="CCFA25FA">
      <w:start w:val="1"/>
      <w:numFmt w:val="decimal"/>
      <w:lvlText w:val="%1."/>
      <w:lvlJc w:val="left"/>
      <w:pPr>
        <w:ind w:left="420" w:hanging="420"/>
      </w:pPr>
    </w:lvl>
    <w:lvl w:ilvl="1" w:tplc="6D6AD788" w:tentative="1">
      <w:start w:val="1"/>
      <w:numFmt w:val="aiueoFullWidth"/>
      <w:lvlText w:val="(%2)"/>
      <w:lvlJc w:val="left"/>
      <w:pPr>
        <w:ind w:left="840" w:hanging="420"/>
      </w:pPr>
    </w:lvl>
    <w:lvl w:ilvl="2" w:tplc="1C8EF616" w:tentative="1">
      <w:start w:val="1"/>
      <w:numFmt w:val="decimalEnclosedCircle"/>
      <w:lvlText w:val="%3"/>
      <w:lvlJc w:val="left"/>
      <w:pPr>
        <w:ind w:left="1260" w:hanging="420"/>
      </w:pPr>
    </w:lvl>
    <w:lvl w:ilvl="3" w:tplc="5B82FFDE" w:tentative="1">
      <w:start w:val="1"/>
      <w:numFmt w:val="decimal"/>
      <w:lvlText w:val="%4."/>
      <w:lvlJc w:val="left"/>
      <w:pPr>
        <w:ind w:left="1680" w:hanging="420"/>
      </w:pPr>
    </w:lvl>
    <w:lvl w:ilvl="4" w:tplc="A4D8796C" w:tentative="1">
      <w:start w:val="1"/>
      <w:numFmt w:val="aiueoFullWidth"/>
      <w:lvlText w:val="(%5)"/>
      <w:lvlJc w:val="left"/>
      <w:pPr>
        <w:ind w:left="2100" w:hanging="420"/>
      </w:pPr>
    </w:lvl>
    <w:lvl w:ilvl="5" w:tplc="815AD592" w:tentative="1">
      <w:start w:val="1"/>
      <w:numFmt w:val="decimalEnclosedCircle"/>
      <w:lvlText w:val="%6"/>
      <w:lvlJc w:val="left"/>
      <w:pPr>
        <w:ind w:left="2520" w:hanging="420"/>
      </w:pPr>
    </w:lvl>
    <w:lvl w:ilvl="6" w:tplc="EEDC09E6" w:tentative="1">
      <w:start w:val="1"/>
      <w:numFmt w:val="decimal"/>
      <w:lvlText w:val="%7."/>
      <w:lvlJc w:val="left"/>
      <w:pPr>
        <w:ind w:left="2940" w:hanging="420"/>
      </w:pPr>
    </w:lvl>
    <w:lvl w:ilvl="7" w:tplc="3D2AF3DA" w:tentative="1">
      <w:start w:val="1"/>
      <w:numFmt w:val="aiueoFullWidth"/>
      <w:lvlText w:val="(%8)"/>
      <w:lvlJc w:val="left"/>
      <w:pPr>
        <w:ind w:left="3360" w:hanging="420"/>
      </w:pPr>
    </w:lvl>
    <w:lvl w:ilvl="8" w:tplc="A64671F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5361A3A"/>
    <w:multiLevelType w:val="multilevel"/>
    <w:tmpl w:val="BC742C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60B7114"/>
    <w:multiLevelType w:val="hybridMultilevel"/>
    <w:tmpl w:val="C6261226"/>
    <w:lvl w:ilvl="0" w:tplc="F9E2D6A6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BB40FE06" w:tentative="1">
      <w:start w:val="1"/>
      <w:numFmt w:val="lowerLetter"/>
      <w:lvlText w:val="%2."/>
      <w:lvlJc w:val="left"/>
      <w:pPr>
        <w:ind w:left="1080" w:hanging="360"/>
      </w:pPr>
    </w:lvl>
    <w:lvl w:ilvl="2" w:tplc="CBB696D6" w:tentative="1">
      <w:start w:val="1"/>
      <w:numFmt w:val="lowerRoman"/>
      <w:lvlText w:val="%3."/>
      <w:lvlJc w:val="right"/>
      <w:pPr>
        <w:ind w:left="1800" w:hanging="180"/>
      </w:pPr>
    </w:lvl>
    <w:lvl w:ilvl="3" w:tplc="08A2A72E" w:tentative="1">
      <w:start w:val="1"/>
      <w:numFmt w:val="decimal"/>
      <w:lvlText w:val="%4."/>
      <w:lvlJc w:val="left"/>
      <w:pPr>
        <w:ind w:left="2520" w:hanging="360"/>
      </w:pPr>
    </w:lvl>
    <w:lvl w:ilvl="4" w:tplc="FC96A590" w:tentative="1">
      <w:start w:val="1"/>
      <w:numFmt w:val="lowerLetter"/>
      <w:lvlText w:val="%5."/>
      <w:lvlJc w:val="left"/>
      <w:pPr>
        <w:ind w:left="3240" w:hanging="360"/>
      </w:pPr>
    </w:lvl>
    <w:lvl w:ilvl="5" w:tplc="156E5BE4" w:tentative="1">
      <w:start w:val="1"/>
      <w:numFmt w:val="lowerRoman"/>
      <w:lvlText w:val="%6."/>
      <w:lvlJc w:val="right"/>
      <w:pPr>
        <w:ind w:left="3960" w:hanging="180"/>
      </w:pPr>
    </w:lvl>
    <w:lvl w:ilvl="6" w:tplc="BC583032" w:tentative="1">
      <w:start w:val="1"/>
      <w:numFmt w:val="decimal"/>
      <w:lvlText w:val="%7."/>
      <w:lvlJc w:val="left"/>
      <w:pPr>
        <w:ind w:left="4680" w:hanging="360"/>
      </w:pPr>
    </w:lvl>
    <w:lvl w:ilvl="7" w:tplc="75FE21F8" w:tentative="1">
      <w:start w:val="1"/>
      <w:numFmt w:val="lowerLetter"/>
      <w:lvlText w:val="%8."/>
      <w:lvlJc w:val="left"/>
      <w:pPr>
        <w:ind w:left="5400" w:hanging="360"/>
      </w:pPr>
    </w:lvl>
    <w:lvl w:ilvl="8" w:tplc="A524D72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FA72AF1"/>
    <w:multiLevelType w:val="hybridMultilevel"/>
    <w:tmpl w:val="3E8CF418"/>
    <w:lvl w:ilvl="0" w:tplc="87B6B19E">
      <w:start w:val="1"/>
      <w:numFmt w:val="decimal"/>
      <w:lvlText w:val="%1."/>
      <w:lvlJc w:val="left"/>
      <w:pPr>
        <w:ind w:left="720" w:hanging="360"/>
      </w:pPr>
    </w:lvl>
    <w:lvl w:ilvl="1" w:tplc="98428F9C" w:tentative="1">
      <w:start w:val="1"/>
      <w:numFmt w:val="lowerLetter"/>
      <w:lvlText w:val="%2."/>
      <w:lvlJc w:val="left"/>
      <w:pPr>
        <w:ind w:left="1440" w:hanging="360"/>
      </w:pPr>
    </w:lvl>
    <w:lvl w:ilvl="2" w:tplc="F5EC0734" w:tentative="1">
      <w:start w:val="1"/>
      <w:numFmt w:val="lowerRoman"/>
      <w:lvlText w:val="%3."/>
      <w:lvlJc w:val="right"/>
      <w:pPr>
        <w:ind w:left="2160" w:hanging="180"/>
      </w:pPr>
    </w:lvl>
    <w:lvl w:ilvl="3" w:tplc="D5C8E4BC" w:tentative="1">
      <w:start w:val="1"/>
      <w:numFmt w:val="decimal"/>
      <w:lvlText w:val="%4."/>
      <w:lvlJc w:val="left"/>
      <w:pPr>
        <w:ind w:left="2880" w:hanging="360"/>
      </w:pPr>
    </w:lvl>
    <w:lvl w:ilvl="4" w:tplc="9092B85E" w:tentative="1">
      <w:start w:val="1"/>
      <w:numFmt w:val="lowerLetter"/>
      <w:lvlText w:val="%5."/>
      <w:lvlJc w:val="left"/>
      <w:pPr>
        <w:ind w:left="3600" w:hanging="360"/>
      </w:pPr>
    </w:lvl>
    <w:lvl w:ilvl="5" w:tplc="8BA81130" w:tentative="1">
      <w:start w:val="1"/>
      <w:numFmt w:val="lowerRoman"/>
      <w:lvlText w:val="%6."/>
      <w:lvlJc w:val="right"/>
      <w:pPr>
        <w:ind w:left="4320" w:hanging="180"/>
      </w:pPr>
    </w:lvl>
    <w:lvl w:ilvl="6" w:tplc="B3A0A9D0" w:tentative="1">
      <w:start w:val="1"/>
      <w:numFmt w:val="decimal"/>
      <w:lvlText w:val="%7."/>
      <w:lvlJc w:val="left"/>
      <w:pPr>
        <w:ind w:left="5040" w:hanging="360"/>
      </w:pPr>
    </w:lvl>
    <w:lvl w:ilvl="7" w:tplc="20CA3B1A" w:tentative="1">
      <w:start w:val="1"/>
      <w:numFmt w:val="lowerLetter"/>
      <w:lvlText w:val="%8."/>
      <w:lvlJc w:val="left"/>
      <w:pPr>
        <w:ind w:left="5760" w:hanging="360"/>
      </w:pPr>
    </w:lvl>
    <w:lvl w:ilvl="8" w:tplc="ACA604EA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9609065">
    <w:abstractNumId w:val="6"/>
  </w:num>
  <w:num w:numId="2" w16cid:durableId="1576475627">
    <w:abstractNumId w:val="2"/>
  </w:num>
  <w:num w:numId="3" w16cid:durableId="1107769337">
    <w:abstractNumId w:val="5"/>
  </w:num>
  <w:num w:numId="4" w16cid:durableId="554391840">
    <w:abstractNumId w:val="4"/>
  </w:num>
  <w:num w:numId="5" w16cid:durableId="1658454277">
    <w:abstractNumId w:val="3"/>
  </w:num>
  <w:num w:numId="6" w16cid:durableId="1850362579">
    <w:abstractNumId w:val="9"/>
  </w:num>
  <w:num w:numId="7" w16cid:durableId="1538472898">
    <w:abstractNumId w:val="7"/>
  </w:num>
  <w:num w:numId="8" w16cid:durableId="689918766">
    <w:abstractNumId w:val="8"/>
  </w:num>
  <w:num w:numId="9" w16cid:durableId="2096125244">
    <w:abstractNumId w:val="1"/>
  </w:num>
  <w:num w:numId="10" w16cid:durableId="1668903025">
    <w:abstractNumId w:val="11"/>
  </w:num>
  <w:num w:numId="11" w16cid:durableId="583615014">
    <w:abstractNumId w:val="0"/>
  </w:num>
  <w:num w:numId="12" w16cid:durableId="214782311">
    <w:abstractNumId w:val="12"/>
  </w:num>
  <w:num w:numId="13" w16cid:durableId="42869576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57FE"/>
    <w:rsid w:val="00000F2C"/>
    <w:rsid w:val="00004A55"/>
    <w:rsid w:val="00005592"/>
    <w:rsid w:val="00006CD6"/>
    <w:rsid w:val="00007066"/>
    <w:rsid w:val="00007BAF"/>
    <w:rsid w:val="000108D9"/>
    <w:rsid w:val="00012B9C"/>
    <w:rsid w:val="0001382A"/>
    <w:rsid w:val="00013CF4"/>
    <w:rsid w:val="00013ED3"/>
    <w:rsid w:val="00016CAF"/>
    <w:rsid w:val="00016E5D"/>
    <w:rsid w:val="0001736A"/>
    <w:rsid w:val="00017574"/>
    <w:rsid w:val="00017A0D"/>
    <w:rsid w:val="00020A6A"/>
    <w:rsid w:val="000216C2"/>
    <w:rsid w:val="0002274A"/>
    <w:rsid w:val="00023A75"/>
    <w:rsid w:val="00024CDD"/>
    <w:rsid w:val="00024EA7"/>
    <w:rsid w:val="00025827"/>
    <w:rsid w:val="00027D17"/>
    <w:rsid w:val="00030215"/>
    <w:rsid w:val="00030D77"/>
    <w:rsid w:val="00031824"/>
    <w:rsid w:val="00031B94"/>
    <w:rsid w:val="00031EA1"/>
    <w:rsid w:val="00031EC0"/>
    <w:rsid w:val="000322D5"/>
    <w:rsid w:val="00033D64"/>
    <w:rsid w:val="00034AF6"/>
    <w:rsid w:val="00036AFF"/>
    <w:rsid w:val="00042A7D"/>
    <w:rsid w:val="00042BB0"/>
    <w:rsid w:val="00042EDE"/>
    <w:rsid w:val="000435CC"/>
    <w:rsid w:val="000448A8"/>
    <w:rsid w:val="00045DED"/>
    <w:rsid w:val="00046D3F"/>
    <w:rsid w:val="0004721D"/>
    <w:rsid w:val="00050266"/>
    <w:rsid w:val="00050BC2"/>
    <w:rsid w:val="000523C3"/>
    <w:rsid w:val="000525BD"/>
    <w:rsid w:val="00053726"/>
    <w:rsid w:val="00054B21"/>
    <w:rsid w:val="00055326"/>
    <w:rsid w:val="00055792"/>
    <w:rsid w:val="00056825"/>
    <w:rsid w:val="00057807"/>
    <w:rsid w:val="00060CC6"/>
    <w:rsid w:val="0006106A"/>
    <w:rsid w:val="00064C41"/>
    <w:rsid w:val="000650C3"/>
    <w:rsid w:val="00066676"/>
    <w:rsid w:val="00066B0F"/>
    <w:rsid w:val="00067DCD"/>
    <w:rsid w:val="00071BDE"/>
    <w:rsid w:val="000729D2"/>
    <w:rsid w:val="00072C7A"/>
    <w:rsid w:val="00073F0F"/>
    <w:rsid w:val="00074E04"/>
    <w:rsid w:val="00077DB4"/>
    <w:rsid w:val="00080478"/>
    <w:rsid w:val="000820FC"/>
    <w:rsid w:val="0008245A"/>
    <w:rsid w:val="00083ACC"/>
    <w:rsid w:val="00083CB4"/>
    <w:rsid w:val="00084567"/>
    <w:rsid w:val="000861D4"/>
    <w:rsid w:val="00090B87"/>
    <w:rsid w:val="000916DA"/>
    <w:rsid w:val="00092300"/>
    <w:rsid w:val="00093D21"/>
    <w:rsid w:val="000952BA"/>
    <w:rsid w:val="00096718"/>
    <w:rsid w:val="0009692D"/>
    <w:rsid w:val="000969B7"/>
    <w:rsid w:val="00096A47"/>
    <w:rsid w:val="00097307"/>
    <w:rsid w:val="000975FF"/>
    <w:rsid w:val="000A0255"/>
    <w:rsid w:val="000A068D"/>
    <w:rsid w:val="000A119B"/>
    <w:rsid w:val="000A1E5D"/>
    <w:rsid w:val="000A30DB"/>
    <w:rsid w:val="000A3490"/>
    <w:rsid w:val="000A4BD3"/>
    <w:rsid w:val="000A5689"/>
    <w:rsid w:val="000A5DD6"/>
    <w:rsid w:val="000A7D1B"/>
    <w:rsid w:val="000A7D3C"/>
    <w:rsid w:val="000B222F"/>
    <w:rsid w:val="000B29AE"/>
    <w:rsid w:val="000B3ADD"/>
    <w:rsid w:val="000B3C74"/>
    <w:rsid w:val="000C0088"/>
    <w:rsid w:val="000C0D04"/>
    <w:rsid w:val="000C108A"/>
    <w:rsid w:val="000C130B"/>
    <w:rsid w:val="000C3DB2"/>
    <w:rsid w:val="000C40A0"/>
    <w:rsid w:val="000C67D2"/>
    <w:rsid w:val="000D1373"/>
    <w:rsid w:val="000D1A89"/>
    <w:rsid w:val="000D30C0"/>
    <w:rsid w:val="000D44BC"/>
    <w:rsid w:val="000D479C"/>
    <w:rsid w:val="000D4924"/>
    <w:rsid w:val="000D645F"/>
    <w:rsid w:val="000D67E4"/>
    <w:rsid w:val="000D7149"/>
    <w:rsid w:val="000D7815"/>
    <w:rsid w:val="000D7A25"/>
    <w:rsid w:val="000D7B5F"/>
    <w:rsid w:val="000E061F"/>
    <w:rsid w:val="000E2D57"/>
    <w:rsid w:val="000E3CED"/>
    <w:rsid w:val="000E3FA0"/>
    <w:rsid w:val="000E46EB"/>
    <w:rsid w:val="000E548A"/>
    <w:rsid w:val="000F07D3"/>
    <w:rsid w:val="000F0C9B"/>
    <w:rsid w:val="000F1A04"/>
    <w:rsid w:val="000F2D2C"/>
    <w:rsid w:val="000F3C1B"/>
    <w:rsid w:val="000F3FBB"/>
    <w:rsid w:val="000F429A"/>
    <w:rsid w:val="000F45C2"/>
    <w:rsid w:val="000F5B2A"/>
    <w:rsid w:val="00100EBC"/>
    <w:rsid w:val="0010328C"/>
    <w:rsid w:val="00104114"/>
    <w:rsid w:val="0010450E"/>
    <w:rsid w:val="001051CE"/>
    <w:rsid w:val="00107323"/>
    <w:rsid w:val="001103D5"/>
    <w:rsid w:val="001110D4"/>
    <w:rsid w:val="00111CF2"/>
    <w:rsid w:val="001127E6"/>
    <w:rsid w:val="00114C12"/>
    <w:rsid w:val="001150FF"/>
    <w:rsid w:val="00115B9F"/>
    <w:rsid w:val="00115BB9"/>
    <w:rsid w:val="00116C10"/>
    <w:rsid w:val="00116D29"/>
    <w:rsid w:val="00117041"/>
    <w:rsid w:val="001204B1"/>
    <w:rsid w:val="00121FE0"/>
    <w:rsid w:val="00123740"/>
    <w:rsid w:val="00123BAC"/>
    <w:rsid w:val="001241FA"/>
    <w:rsid w:val="00124212"/>
    <w:rsid w:val="00125458"/>
    <w:rsid w:val="001260A8"/>
    <w:rsid w:val="0012616A"/>
    <w:rsid w:val="0012760F"/>
    <w:rsid w:val="00127FFE"/>
    <w:rsid w:val="001304B9"/>
    <w:rsid w:val="00131B27"/>
    <w:rsid w:val="00134841"/>
    <w:rsid w:val="001358FD"/>
    <w:rsid w:val="00135DD3"/>
    <w:rsid w:val="00135F7F"/>
    <w:rsid w:val="001360C8"/>
    <w:rsid w:val="00136C42"/>
    <w:rsid w:val="00141B39"/>
    <w:rsid w:val="00141D33"/>
    <w:rsid w:val="00142190"/>
    <w:rsid w:val="001426B3"/>
    <w:rsid w:val="00142C16"/>
    <w:rsid w:val="00142DD2"/>
    <w:rsid w:val="0014382C"/>
    <w:rsid w:val="00146A20"/>
    <w:rsid w:val="00146C52"/>
    <w:rsid w:val="00146CC2"/>
    <w:rsid w:val="00146E53"/>
    <w:rsid w:val="0014780C"/>
    <w:rsid w:val="001515BC"/>
    <w:rsid w:val="001533C0"/>
    <w:rsid w:val="001539A7"/>
    <w:rsid w:val="00153CBD"/>
    <w:rsid w:val="00155492"/>
    <w:rsid w:val="001558C0"/>
    <w:rsid w:val="00155CBC"/>
    <w:rsid w:val="00161620"/>
    <w:rsid w:val="001622A0"/>
    <w:rsid w:val="00163405"/>
    <w:rsid w:val="00163813"/>
    <w:rsid w:val="00163C73"/>
    <w:rsid w:val="00164228"/>
    <w:rsid w:val="00164800"/>
    <w:rsid w:val="00164AC0"/>
    <w:rsid w:val="00164E77"/>
    <w:rsid w:val="001650EF"/>
    <w:rsid w:val="001652ED"/>
    <w:rsid w:val="00165976"/>
    <w:rsid w:val="00166021"/>
    <w:rsid w:val="001662FF"/>
    <w:rsid w:val="00166DC0"/>
    <w:rsid w:val="00170CAD"/>
    <w:rsid w:val="001726C9"/>
    <w:rsid w:val="00172E05"/>
    <w:rsid w:val="00174A44"/>
    <w:rsid w:val="00175EF5"/>
    <w:rsid w:val="001807EC"/>
    <w:rsid w:val="001808CA"/>
    <w:rsid w:val="00180C4C"/>
    <w:rsid w:val="00180DCF"/>
    <w:rsid w:val="00180FFF"/>
    <w:rsid w:val="0018137E"/>
    <w:rsid w:val="00181DFE"/>
    <w:rsid w:val="00183DE0"/>
    <w:rsid w:val="001841C1"/>
    <w:rsid w:val="001845BF"/>
    <w:rsid w:val="0018684B"/>
    <w:rsid w:val="00187124"/>
    <w:rsid w:val="001900B8"/>
    <w:rsid w:val="001901BB"/>
    <w:rsid w:val="00190673"/>
    <w:rsid w:val="0019499E"/>
    <w:rsid w:val="00194A0A"/>
    <w:rsid w:val="0019513B"/>
    <w:rsid w:val="00195B56"/>
    <w:rsid w:val="001964F5"/>
    <w:rsid w:val="00196FF1"/>
    <w:rsid w:val="00197B6F"/>
    <w:rsid w:val="001A016D"/>
    <w:rsid w:val="001A0D1E"/>
    <w:rsid w:val="001A1C4A"/>
    <w:rsid w:val="001A2117"/>
    <w:rsid w:val="001A2CF8"/>
    <w:rsid w:val="001A3009"/>
    <w:rsid w:val="001A300B"/>
    <w:rsid w:val="001A3F0D"/>
    <w:rsid w:val="001A3F8D"/>
    <w:rsid w:val="001A5089"/>
    <w:rsid w:val="001A5470"/>
    <w:rsid w:val="001A5633"/>
    <w:rsid w:val="001A591D"/>
    <w:rsid w:val="001A5CC3"/>
    <w:rsid w:val="001A722B"/>
    <w:rsid w:val="001A748C"/>
    <w:rsid w:val="001A7B7E"/>
    <w:rsid w:val="001A7BAA"/>
    <w:rsid w:val="001B0284"/>
    <w:rsid w:val="001B0B6D"/>
    <w:rsid w:val="001B2477"/>
    <w:rsid w:val="001B2822"/>
    <w:rsid w:val="001B4EA9"/>
    <w:rsid w:val="001B6DBD"/>
    <w:rsid w:val="001B763E"/>
    <w:rsid w:val="001C01FC"/>
    <w:rsid w:val="001C0410"/>
    <w:rsid w:val="001C0A4F"/>
    <w:rsid w:val="001C1040"/>
    <w:rsid w:val="001C1838"/>
    <w:rsid w:val="001C189F"/>
    <w:rsid w:val="001C26BC"/>
    <w:rsid w:val="001C3998"/>
    <w:rsid w:val="001C3CDE"/>
    <w:rsid w:val="001C4754"/>
    <w:rsid w:val="001C62A1"/>
    <w:rsid w:val="001C6563"/>
    <w:rsid w:val="001C6BD0"/>
    <w:rsid w:val="001D0B8A"/>
    <w:rsid w:val="001D487E"/>
    <w:rsid w:val="001D5B91"/>
    <w:rsid w:val="001D6A61"/>
    <w:rsid w:val="001D6CC5"/>
    <w:rsid w:val="001D7531"/>
    <w:rsid w:val="001E0F5C"/>
    <w:rsid w:val="001E312C"/>
    <w:rsid w:val="001E5710"/>
    <w:rsid w:val="001E6491"/>
    <w:rsid w:val="001E66E9"/>
    <w:rsid w:val="001F0C86"/>
    <w:rsid w:val="001F0E33"/>
    <w:rsid w:val="001F2542"/>
    <w:rsid w:val="001F349E"/>
    <w:rsid w:val="001F400D"/>
    <w:rsid w:val="001F439C"/>
    <w:rsid w:val="001F4B5F"/>
    <w:rsid w:val="001F5D5C"/>
    <w:rsid w:val="001F61AB"/>
    <w:rsid w:val="001F7026"/>
    <w:rsid w:val="001F76F3"/>
    <w:rsid w:val="00200177"/>
    <w:rsid w:val="002010D6"/>
    <w:rsid w:val="002041AD"/>
    <w:rsid w:val="0020437C"/>
    <w:rsid w:val="002048F3"/>
    <w:rsid w:val="00204AB1"/>
    <w:rsid w:val="0020611C"/>
    <w:rsid w:val="00207B4B"/>
    <w:rsid w:val="002121B7"/>
    <w:rsid w:val="00212FC7"/>
    <w:rsid w:val="00215BCF"/>
    <w:rsid w:val="0021610D"/>
    <w:rsid w:val="00216CC9"/>
    <w:rsid w:val="00216F79"/>
    <w:rsid w:val="00220B59"/>
    <w:rsid w:val="00221D01"/>
    <w:rsid w:val="00222455"/>
    <w:rsid w:val="00223143"/>
    <w:rsid w:val="00223725"/>
    <w:rsid w:val="00224D24"/>
    <w:rsid w:val="002253D2"/>
    <w:rsid w:val="00225BAE"/>
    <w:rsid w:val="00226FED"/>
    <w:rsid w:val="00230747"/>
    <w:rsid w:val="002338FD"/>
    <w:rsid w:val="00233E57"/>
    <w:rsid w:val="002341BD"/>
    <w:rsid w:val="0023487A"/>
    <w:rsid w:val="00234F62"/>
    <w:rsid w:val="00235556"/>
    <w:rsid w:val="00236AE0"/>
    <w:rsid w:val="00237498"/>
    <w:rsid w:val="00240AAC"/>
    <w:rsid w:val="00240C21"/>
    <w:rsid w:val="00240C46"/>
    <w:rsid w:val="00240C8F"/>
    <w:rsid w:val="00240DA7"/>
    <w:rsid w:val="002416B7"/>
    <w:rsid w:val="00242E0D"/>
    <w:rsid w:val="00243134"/>
    <w:rsid w:val="00244427"/>
    <w:rsid w:val="00245166"/>
    <w:rsid w:val="0024526F"/>
    <w:rsid w:val="002453CB"/>
    <w:rsid w:val="002459BB"/>
    <w:rsid w:val="00245CF4"/>
    <w:rsid w:val="002467BE"/>
    <w:rsid w:val="002479CB"/>
    <w:rsid w:val="00247BB7"/>
    <w:rsid w:val="0025051B"/>
    <w:rsid w:val="00251A8B"/>
    <w:rsid w:val="00251FCC"/>
    <w:rsid w:val="00253380"/>
    <w:rsid w:val="002565F4"/>
    <w:rsid w:val="00256AA6"/>
    <w:rsid w:val="0025740E"/>
    <w:rsid w:val="00260470"/>
    <w:rsid w:val="00261357"/>
    <w:rsid w:val="00261AB4"/>
    <w:rsid w:val="00261DE8"/>
    <w:rsid w:val="0026203F"/>
    <w:rsid w:val="002626FF"/>
    <w:rsid w:val="00262EF4"/>
    <w:rsid w:val="00263DAF"/>
    <w:rsid w:val="002654C7"/>
    <w:rsid w:val="0026735A"/>
    <w:rsid w:val="002709B4"/>
    <w:rsid w:val="002712AE"/>
    <w:rsid w:val="0027158B"/>
    <w:rsid w:val="00271612"/>
    <w:rsid w:val="00271674"/>
    <w:rsid w:val="002740D4"/>
    <w:rsid w:val="002755EF"/>
    <w:rsid w:val="002756DB"/>
    <w:rsid w:val="00275DC4"/>
    <w:rsid w:val="00281588"/>
    <w:rsid w:val="002815A7"/>
    <w:rsid w:val="00281E56"/>
    <w:rsid w:val="00282C03"/>
    <w:rsid w:val="00282DC2"/>
    <w:rsid w:val="00282EFF"/>
    <w:rsid w:val="00283693"/>
    <w:rsid w:val="00284B20"/>
    <w:rsid w:val="00284BA1"/>
    <w:rsid w:val="00286ABD"/>
    <w:rsid w:val="00290A56"/>
    <w:rsid w:val="00290E99"/>
    <w:rsid w:val="00291CF3"/>
    <w:rsid w:val="002923FF"/>
    <w:rsid w:val="0029246D"/>
    <w:rsid w:val="0029305B"/>
    <w:rsid w:val="00293DB0"/>
    <w:rsid w:val="002A198C"/>
    <w:rsid w:val="002A1AF6"/>
    <w:rsid w:val="002A308F"/>
    <w:rsid w:val="002A4051"/>
    <w:rsid w:val="002A4D3E"/>
    <w:rsid w:val="002A6045"/>
    <w:rsid w:val="002A62FF"/>
    <w:rsid w:val="002A7304"/>
    <w:rsid w:val="002A7334"/>
    <w:rsid w:val="002A7369"/>
    <w:rsid w:val="002A751D"/>
    <w:rsid w:val="002B0E3D"/>
    <w:rsid w:val="002B0F4D"/>
    <w:rsid w:val="002B1A01"/>
    <w:rsid w:val="002B207B"/>
    <w:rsid w:val="002B2322"/>
    <w:rsid w:val="002B2E34"/>
    <w:rsid w:val="002B3CFE"/>
    <w:rsid w:val="002B3EC1"/>
    <w:rsid w:val="002B40CF"/>
    <w:rsid w:val="002B41D1"/>
    <w:rsid w:val="002B6D68"/>
    <w:rsid w:val="002B7347"/>
    <w:rsid w:val="002B7843"/>
    <w:rsid w:val="002C1327"/>
    <w:rsid w:val="002C2241"/>
    <w:rsid w:val="002C3083"/>
    <w:rsid w:val="002C3720"/>
    <w:rsid w:val="002C5F57"/>
    <w:rsid w:val="002C5F75"/>
    <w:rsid w:val="002C6E39"/>
    <w:rsid w:val="002C777E"/>
    <w:rsid w:val="002C7C9C"/>
    <w:rsid w:val="002D01D7"/>
    <w:rsid w:val="002D1860"/>
    <w:rsid w:val="002D1D1A"/>
    <w:rsid w:val="002D32B1"/>
    <w:rsid w:val="002D3A9F"/>
    <w:rsid w:val="002D3E20"/>
    <w:rsid w:val="002D4C96"/>
    <w:rsid w:val="002D5FAF"/>
    <w:rsid w:val="002D6B9A"/>
    <w:rsid w:val="002D7298"/>
    <w:rsid w:val="002E1CE6"/>
    <w:rsid w:val="002E434F"/>
    <w:rsid w:val="002E56D8"/>
    <w:rsid w:val="002E610B"/>
    <w:rsid w:val="002E6658"/>
    <w:rsid w:val="002E67F9"/>
    <w:rsid w:val="002F02D4"/>
    <w:rsid w:val="002F1A52"/>
    <w:rsid w:val="002F3DFF"/>
    <w:rsid w:val="002F4B4F"/>
    <w:rsid w:val="002F4E29"/>
    <w:rsid w:val="002F5A48"/>
    <w:rsid w:val="002F78E7"/>
    <w:rsid w:val="002F7F54"/>
    <w:rsid w:val="00300191"/>
    <w:rsid w:val="00300A0A"/>
    <w:rsid w:val="00301B59"/>
    <w:rsid w:val="003035FC"/>
    <w:rsid w:val="00303AE6"/>
    <w:rsid w:val="00303C11"/>
    <w:rsid w:val="003041A9"/>
    <w:rsid w:val="00304BB6"/>
    <w:rsid w:val="00304BC9"/>
    <w:rsid w:val="0030664A"/>
    <w:rsid w:val="00307791"/>
    <w:rsid w:val="003116C5"/>
    <w:rsid w:val="00311813"/>
    <w:rsid w:val="0031205E"/>
    <w:rsid w:val="0031259B"/>
    <w:rsid w:val="003130F4"/>
    <w:rsid w:val="003136D7"/>
    <w:rsid w:val="003149E2"/>
    <w:rsid w:val="00314FAB"/>
    <w:rsid w:val="00317360"/>
    <w:rsid w:val="00317C14"/>
    <w:rsid w:val="00317D3D"/>
    <w:rsid w:val="00320362"/>
    <w:rsid w:val="00321E0D"/>
    <w:rsid w:val="00321E9D"/>
    <w:rsid w:val="0032267C"/>
    <w:rsid w:val="00322CCB"/>
    <w:rsid w:val="00323281"/>
    <w:rsid w:val="003259EF"/>
    <w:rsid w:val="00326B14"/>
    <w:rsid w:val="00327164"/>
    <w:rsid w:val="00327C03"/>
    <w:rsid w:val="003309F1"/>
    <w:rsid w:val="00330E4F"/>
    <w:rsid w:val="00332B5A"/>
    <w:rsid w:val="00333351"/>
    <w:rsid w:val="00333BFB"/>
    <w:rsid w:val="003341DD"/>
    <w:rsid w:val="003345A1"/>
    <w:rsid w:val="00334684"/>
    <w:rsid w:val="00334E78"/>
    <w:rsid w:val="0033556F"/>
    <w:rsid w:val="00337725"/>
    <w:rsid w:val="0033775C"/>
    <w:rsid w:val="00337D02"/>
    <w:rsid w:val="003407CA"/>
    <w:rsid w:val="00340E55"/>
    <w:rsid w:val="00341834"/>
    <w:rsid w:val="00342484"/>
    <w:rsid w:val="00342BE8"/>
    <w:rsid w:val="00343354"/>
    <w:rsid w:val="003436FA"/>
    <w:rsid w:val="00344AE0"/>
    <w:rsid w:val="0034603B"/>
    <w:rsid w:val="00347B8F"/>
    <w:rsid w:val="0035000B"/>
    <w:rsid w:val="00350A43"/>
    <w:rsid w:val="0035217F"/>
    <w:rsid w:val="00352514"/>
    <w:rsid w:val="003534C4"/>
    <w:rsid w:val="003537F3"/>
    <w:rsid w:val="00354B97"/>
    <w:rsid w:val="00356093"/>
    <w:rsid w:val="00357043"/>
    <w:rsid w:val="00357274"/>
    <w:rsid w:val="003578CA"/>
    <w:rsid w:val="003601E6"/>
    <w:rsid w:val="0036044B"/>
    <w:rsid w:val="00360AC4"/>
    <w:rsid w:val="00360F2E"/>
    <w:rsid w:val="00363289"/>
    <w:rsid w:val="00363D57"/>
    <w:rsid w:val="00365655"/>
    <w:rsid w:val="003667B9"/>
    <w:rsid w:val="00367B4D"/>
    <w:rsid w:val="00367D8F"/>
    <w:rsid w:val="00370D29"/>
    <w:rsid w:val="00371355"/>
    <w:rsid w:val="00372128"/>
    <w:rsid w:val="0037347F"/>
    <w:rsid w:val="0037403D"/>
    <w:rsid w:val="00374239"/>
    <w:rsid w:val="00376738"/>
    <w:rsid w:val="00381847"/>
    <w:rsid w:val="0038450B"/>
    <w:rsid w:val="00384510"/>
    <w:rsid w:val="00384896"/>
    <w:rsid w:val="00384F96"/>
    <w:rsid w:val="0038686B"/>
    <w:rsid w:val="003877E0"/>
    <w:rsid w:val="0039079F"/>
    <w:rsid w:val="003922FC"/>
    <w:rsid w:val="00392F07"/>
    <w:rsid w:val="00393017"/>
    <w:rsid w:val="00393E7C"/>
    <w:rsid w:val="00395128"/>
    <w:rsid w:val="0039520A"/>
    <w:rsid w:val="003A0884"/>
    <w:rsid w:val="003A0BE4"/>
    <w:rsid w:val="003A2CB0"/>
    <w:rsid w:val="003A4276"/>
    <w:rsid w:val="003A4D13"/>
    <w:rsid w:val="003A5205"/>
    <w:rsid w:val="003A542D"/>
    <w:rsid w:val="003A71BA"/>
    <w:rsid w:val="003B0846"/>
    <w:rsid w:val="003B29DF"/>
    <w:rsid w:val="003B2D29"/>
    <w:rsid w:val="003B30A3"/>
    <w:rsid w:val="003B34F0"/>
    <w:rsid w:val="003B4148"/>
    <w:rsid w:val="003B4594"/>
    <w:rsid w:val="003B5ED2"/>
    <w:rsid w:val="003B65E6"/>
    <w:rsid w:val="003B7608"/>
    <w:rsid w:val="003C0095"/>
    <w:rsid w:val="003C0D39"/>
    <w:rsid w:val="003C1494"/>
    <w:rsid w:val="003C27B8"/>
    <w:rsid w:val="003C2B68"/>
    <w:rsid w:val="003C2EDD"/>
    <w:rsid w:val="003C360C"/>
    <w:rsid w:val="003C3CB6"/>
    <w:rsid w:val="003C4687"/>
    <w:rsid w:val="003C4BCC"/>
    <w:rsid w:val="003C4E31"/>
    <w:rsid w:val="003C5B1A"/>
    <w:rsid w:val="003C7D66"/>
    <w:rsid w:val="003D006C"/>
    <w:rsid w:val="003D03BC"/>
    <w:rsid w:val="003D0449"/>
    <w:rsid w:val="003D07D7"/>
    <w:rsid w:val="003D0FE2"/>
    <w:rsid w:val="003D1964"/>
    <w:rsid w:val="003D2198"/>
    <w:rsid w:val="003D2440"/>
    <w:rsid w:val="003D3668"/>
    <w:rsid w:val="003D376E"/>
    <w:rsid w:val="003D3EDE"/>
    <w:rsid w:val="003D6BC4"/>
    <w:rsid w:val="003E244E"/>
    <w:rsid w:val="003E2E86"/>
    <w:rsid w:val="003E3B19"/>
    <w:rsid w:val="003E3BF1"/>
    <w:rsid w:val="003E3E6E"/>
    <w:rsid w:val="003E3F49"/>
    <w:rsid w:val="003E5099"/>
    <w:rsid w:val="003E579F"/>
    <w:rsid w:val="003E60D4"/>
    <w:rsid w:val="003E71EF"/>
    <w:rsid w:val="003E7272"/>
    <w:rsid w:val="003E7324"/>
    <w:rsid w:val="003E74AB"/>
    <w:rsid w:val="003E76E8"/>
    <w:rsid w:val="003F065D"/>
    <w:rsid w:val="003F35C8"/>
    <w:rsid w:val="003F3D6E"/>
    <w:rsid w:val="003F527B"/>
    <w:rsid w:val="003F6DEA"/>
    <w:rsid w:val="003F7F33"/>
    <w:rsid w:val="004001A2"/>
    <w:rsid w:val="004007C4"/>
    <w:rsid w:val="004008ED"/>
    <w:rsid w:val="0040194D"/>
    <w:rsid w:val="00401A9C"/>
    <w:rsid w:val="00402618"/>
    <w:rsid w:val="004031F0"/>
    <w:rsid w:val="00403ACE"/>
    <w:rsid w:val="0040448D"/>
    <w:rsid w:val="00404880"/>
    <w:rsid w:val="00405319"/>
    <w:rsid w:val="0040681C"/>
    <w:rsid w:val="00407A82"/>
    <w:rsid w:val="00410139"/>
    <w:rsid w:val="00410787"/>
    <w:rsid w:val="00411387"/>
    <w:rsid w:val="00411D4E"/>
    <w:rsid w:val="0041264B"/>
    <w:rsid w:val="004138E3"/>
    <w:rsid w:val="004138F8"/>
    <w:rsid w:val="00414492"/>
    <w:rsid w:val="00414926"/>
    <w:rsid w:val="00414A83"/>
    <w:rsid w:val="00414C6A"/>
    <w:rsid w:val="004165D8"/>
    <w:rsid w:val="00416E06"/>
    <w:rsid w:val="0041769E"/>
    <w:rsid w:val="00420AC6"/>
    <w:rsid w:val="00421E1B"/>
    <w:rsid w:val="00422B76"/>
    <w:rsid w:val="00423D8C"/>
    <w:rsid w:val="004254A9"/>
    <w:rsid w:val="0042680E"/>
    <w:rsid w:val="00430BF2"/>
    <w:rsid w:val="00431142"/>
    <w:rsid w:val="00431CDC"/>
    <w:rsid w:val="004326C8"/>
    <w:rsid w:val="00433C4E"/>
    <w:rsid w:val="0043406B"/>
    <w:rsid w:val="00434804"/>
    <w:rsid w:val="00435B82"/>
    <w:rsid w:val="00436E5C"/>
    <w:rsid w:val="00437B9F"/>
    <w:rsid w:val="00441BE0"/>
    <w:rsid w:val="00441F42"/>
    <w:rsid w:val="004421E1"/>
    <w:rsid w:val="0044248A"/>
    <w:rsid w:val="00442A64"/>
    <w:rsid w:val="004504E9"/>
    <w:rsid w:val="0045223D"/>
    <w:rsid w:val="00454A76"/>
    <w:rsid w:val="00454B1B"/>
    <w:rsid w:val="004558CE"/>
    <w:rsid w:val="004575C7"/>
    <w:rsid w:val="0046005C"/>
    <w:rsid w:val="004607E4"/>
    <w:rsid w:val="00461678"/>
    <w:rsid w:val="004621D2"/>
    <w:rsid w:val="004624F4"/>
    <w:rsid w:val="00462B03"/>
    <w:rsid w:val="004632A2"/>
    <w:rsid w:val="00463579"/>
    <w:rsid w:val="00463EA6"/>
    <w:rsid w:val="00463F1B"/>
    <w:rsid w:val="00465AA4"/>
    <w:rsid w:val="004676A0"/>
    <w:rsid w:val="00471398"/>
    <w:rsid w:val="004716CE"/>
    <w:rsid w:val="00472C28"/>
    <w:rsid w:val="0047395D"/>
    <w:rsid w:val="00473ADE"/>
    <w:rsid w:val="0047425C"/>
    <w:rsid w:val="00474DDE"/>
    <w:rsid w:val="00475DDA"/>
    <w:rsid w:val="004773FC"/>
    <w:rsid w:val="00477425"/>
    <w:rsid w:val="00480B54"/>
    <w:rsid w:val="004816F3"/>
    <w:rsid w:val="0048212C"/>
    <w:rsid w:val="004833F7"/>
    <w:rsid w:val="004836F3"/>
    <w:rsid w:val="0048463C"/>
    <w:rsid w:val="004851F5"/>
    <w:rsid w:val="004863C8"/>
    <w:rsid w:val="004863EA"/>
    <w:rsid w:val="00487C91"/>
    <w:rsid w:val="00490DF7"/>
    <w:rsid w:val="00494193"/>
    <w:rsid w:val="004955CA"/>
    <w:rsid w:val="00496E8D"/>
    <w:rsid w:val="004A0AA3"/>
    <w:rsid w:val="004A2488"/>
    <w:rsid w:val="004A4B05"/>
    <w:rsid w:val="004A4CEA"/>
    <w:rsid w:val="004A589A"/>
    <w:rsid w:val="004A5C6E"/>
    <w:rsid w:val="004A7459"/>
    <w:rsid w:val="004A7970"/>
    <w:rsid w:val="004B061A"/>
    <w:rsid w:val="004B0CF8"/>
    <w:rsid w:val="004B1254"/>
    <w:rsid w:val="004B18CA"/>
    <w:rsid w:val="004B256B"/>
    <w:rsid w:val="004B39CB"/>
    <w:rsid w:val="004B4B2C"/>
    <w:rsid w:val="004B4CDA"/>
    <w:rsid w:val="004B5E4B"/>
    <w:rsid w:val="004B6629"/>
    <w:rsid w:val="004C0E54"/>
    <w:rsid w:val="004C16E2"/>
    <w:rsid w:val="004C1F19"/>
    <w:rsid w:val="004C1FC1"/>
    <w:rsid w:val="004C3FF5"/>
    <w:rsid w:val="004C4969"/>
    <w:rsid w:val="004C7799"/>
    <w:rsid w:val="004D09A3"/>
    <w:rsid w:val="004D09AE"/>
    <w:rsid w:val="004D0B35"/>
    <w:rsid w:val="004D23A0"/>
    <w:rsid w:val="004D49D4"/>
    <w:rsid w:val="004D4C39"/>
    <w:rsid w:val="004D5F51"/>
    <w:rsid w:val="004D601E"/>
    <w:rsid w:val="004D7953"/>
    <w:rsid w:val="004E0062"/>
    <w:rsid w:val="004E07EA"/>
    <w:rsid w:val="004E1479"/>
    <w:rsid w:val="004E1BB1"/>
    <w:rsid w:val="004E29E0"/>
    <w:rsid w:val="004E39E9"/>
    <w:rsid w:val="004E4180"/>
    <w:rsid w:val="004E44BA"/>
    <w:rsid w:val="004E7632"/>
    <w:rsid w:val="004E7D99"/>
    <w:rsid w:val="004E7DB1"/>
    <w:rsid w:val="004F0BF4"/>
    <w:rsid w:val="004F1C55"/>
    <w:rsid w:val="004F2E58"/>
    <w:rsid w:val="004F2F2F"/>
    <w:rsid w:val="004F351D"/>
    <w:rsid w:val="004F3F17"/>
    <w:rsid w:val="004F4FDC"/>
    <w:rsid w:val="004F52AD"/>
    <w:rsid w:val="004F622B"/>
    <w:rsid w:val="004F7168"/>
    <w:rsid w:val="0050028F"/>
    <w:rsid w:val="00501078"/>
    <w:rsid w:val="005015D8"/>
    <w:rsid w:val="00501EA0"/>
    <w:rsid w:val="00502325"/>
    <w:rsid w:val="00502327"/>
    <w:rsid w:val="0050379E"/>
    <w:rsid w:val="00505333"/>
    <w:rsid w:val="00505CB4"/>
    <w:rsid w:val="00506D8A"/>
    <w:rsid w:val="005076D4"/>
    <w:rsid w:val="0051042F"/>
    <w:rsid w:val="00511A8E"/>
    <w:rsid w:val="00512334"/>
    <w:rsid w:val="0051288E"/>
    <w:rsid w:val="00512901"/>
    <w:rsid w:val="0051354E"/>
    <w:rsid w:val="005140C2"/>
    <w:rsid w:val="005144CA"/>
    <w:rsid w:val="005148C4"/>
    <w:rsid w:val="005159B3"/>
    <w:rsid w:val="00516C02"/>
    <w:rsid w:val="00516C2B"/>
    <w:rsid w:val="00517328"/>
    <w:rsid w:val="005216BD"/>
    <w:rsid w:val="00521FB2"/>
    <w:rsid w:val="00522FBC"/>
    <w:rsid w:val="00523473"/>
    <w:rsid w:val="005257C0"/>
    <w:rsid w:val="00525B3D"/>
    <w:rsid w:val="00525E7C"/>
    <w:rsid w:val="00526648"/>
    <w:rsid w:val="005300EF"/>
    <w:rsid w:val="00531A7C"/>
    <w:rsid w:val="00531D56"/>
    <w:rsid w:val="00531F24"/>
    <w:rsid w:val="005322BE"/>
    <w:rsid w:val="0053337A"/>
    <w:rsid w:val="0053384C"/>
    <w:rsid w:val="005354D9"/>
    <w:rsid w:val="0053594A"/>
    <w:rsid w:val="0053703C"/>
    <w:rsid w:val="005409B3"/>
    <w:rsid w:val="005416E3"/>
    <w:rsid w:val="00542765"/>
    <w:rsid w:val="00542855"/>
    <w:rsid w:val="00542BE8"/>
    <w:rsid w:val="00542DE2"/>
    <w:rsid w:val="0054337C"/>
    <w:rsid w:val="00543A2B"/>
    <w:rsid w:val="00543D95"/>
    <w:rsid w:val="00543FFD"/>
    <w:rsid w:val="00546E5F"/>
    <w:rsid w:val="005523E3"/>
    <w:rsid w:val="005534E4"/>
    <w:rsid w:val="00553705"/>
    <w:rsid w:val="005537F4"/>
    <w:rsid w:val="005546A2"/>
    <w:rsid w:val="0055543B"/>
    <w:rsid w:val="00555B3D"/>
    <w:rsid w:val="0055690A"/>
    <w:rsid w:val="005610E5"/>
    <w:rsid w:val="00562920"/>
    <w:rsid w:val="00562BEF"/>
    <w:rsid w:val="00564C7E"/>
    <w:rsid w:val="00564E40"/>
    <w:rsid w:val="005675E3"/>
    <w:rsid w:val="00570441"/>
    <w:rsid w:val="00572EF9"/>
    <w:rsid w:val="00572F42"/>
    <w:rsid w:val="00573D01"/>
    <w:rsid w:val="00576782"/>
    <w:rsid w:val="00576BFD"/>
    <w:rsid w:val="00577095"/>
    <w:rsid w:val="005770AE"/>
    <w:rsid w:val="005778B9"/>
    <w:rsid w:val="00577965"/>
    <w:rsid w:val="00581D2B"/>
    <w:rsid w:val="005824F1"/>
    <w:rsid w:val="00583CAE"/>
    <w:rsid w:val="00584D96"/>
    <w:rsid w:val="0058693B"/>
    <w:rsid w:val="00587CAA"/>
    <w:rsid w:val="00591B0D"/>
    <w:rsid w:val="00591C36"/>
    <w:rsid w:val="0059360E"/>
    <w:rsid w:val="0059369E"/>
    <w:rsid w:val="00594C46"/>
    <w:rsid w:val="00594D85"/>
    <w:rsid w:val="005953BB"/>
    <w:rsid w:val="005A0342"/>
    <w:rsid w:val="005A11F9"/>
    <w:rsid w:val="005A17E9"/>
    <w:rsid w:val="005A206D"/>
    <w:rsid w:val="005A325F"/>
    <w:rsid w:val="005A328E"/>
    <w:rsid w:val="005A4969"/>
    <w:rsid w:val="005A5D09"/>
    <w:rsid w:val="005A5D9F"/>
    <w:rsid w:val="005A6435"/>
    <w:rsid w:val="005B06C1"/>
    <w:rsid w:val="005B0EF4"/>
    <w:rsid w:val="005B18E0"/>
    <w:rsid w:val="005B2AD3"/>
    <w:rsid w:val="005B2C5D"/>
    <w:rsid w:val="005B2C6C"/>
    <w:rsid w:val="005B3E0F"/>
    <w:rsid w:val="005B4D6C"/>
    <w:rsid w:val="005B4ED0"/>
    <w:rsid w:val="005B6CCB"/>
    <w:rsid w:val="005B7986"/>
    <w:rsid w:val="005B7CEF"/>
    <w:rsid w:val="005C1C1B"/>
    <w:rsid w:val="005C22EA"/>
    <w:rsid w:val="005C251B"/>
    <w:rsid w:val="005C2D8A"/>
    <w:rsid w:val="005C41F1"/>
    <w:rsid w:val="005C46F7"/>
    <w:rsid w:val="005C489C"/>
    <w:rsid w:val="005C52C8"/>
    <w:rsid w:val="005C5D30"/>
    <w:rsid w:val="005C6F30"/>
    <w:rsid w:val="005C7797"/>
    <w:rsid w:val="005D0E61"/>
    <w:rsid w:val="005D0F47"/>
    <w:rsid w:val="005D0F8B"/>
    <w:rsid w:val="005D13C5"/>
    <w:rsid w:val="005D1DF5"/>
    <w:rsid w:val="005D26FB"/>
    <w:rsid w:val="005D2AB7"/>
    <w:rsid w:val="005D2BC3"/>
    <w:rsid w:val="005D4E5B"/>
    <w:rsid w:val="005D55A4"/>
    <w:rsid w:val="005D5BC8"/>
    <w:rsid w:val="005E1034"/>
    <w:rsid w:val="005E1E4B"/>
    <w:rsid w:val="005E46EB"/>
    <w:rsid w:val="005E4C58"/>
    <w:rsid w:val="005E4C8C"/>
    <w:rsid w:val="005E5060"/>
    <w:rsid w:val="005E5061"/>
    <w:rsid w:val="005E5D72"/>
    <w:rsid w:val="005E70C8"/>
    <w:rsid w:val="005E7194"/>
    <w:rsid w:val="005F044B"/>
    <w:rsid w:val="005F082B"/>
    <w:rsid w:val="005F3BD6"/>
    <w:rsid w:val="005F3CDC"/>
    <w:rsid w:val="005F4195"/>
    <w:rsid w:val="005F5686"/>
    <w:rsid w:val="005F5C6B"/>
    <w:rsid w:val="00600EF4"/>
    <w:rsid w:val="0060143A"/>
    <w:rsid w:val="00601F59"/>
    <w:rsid w:val="006027DE"/>
    <w:rsid w:val="00602EE5"/>
    <w:rsid w:val="00603087"/>
    <w:rsid w:val="00603B81"/>
    <w:rsid w:val="00604B74"/>
    <w:rsid w:val="00604CE5"/>
    <w:rsid w:val="00606578"/>
    <w:rsid w:val="00606C25"/>
    <w:rsid w:val="00607B95"/>
    <w:rsid w:val="006133B1"/>
    <w:rsid w:val="00615103"/>
    <w:rsid w:val="00615A85"/>
    <w:rsid w:val="00615B76"/>
    <w:rsid w:val="0061719F"/>
    <w:rsid w:val="006212D4"/>
    <w:rsid w:val="006214B4"/>
    <w:rsid w:val="00621568"/>
    <w:rsid w:val="00621D7E"/>
    <w:rsid w:val="00622A95"/>
    <w:rsid w:val="00623930"/>
    <w:rsid w:val="0062645D"/>
    <w:rsid w:val="00630C26"/>
    <w:rsid w:val="00631209"/>
    <w:rsid w:val="006317EB"/>
    <w:rsid w:val="00631D66"/>
    <w:rsid w:val="00632073"/>
    <w:rsid w:val="006327C8"/>
    <w:rsid w:val="00632A98"/>
    <w:rsid w:val="00633418"/>
    <w:rsid w:val="006346A8"/>
    <w:rsid w:val="00634E49"/>
    <w:rsid w:val="006361B0"/>
    <w:rsid w:val="0063631B"/>
    <w:rsid w:val="00636756"/>
    <w:rsid w:val="00636831"/>
    <w:rsid w:val="0064071B"/>
    <w:rsid w:val="00642265"/>
    <w:rsid w:val="00645798"/>
    <w:rsid w:val="00646E00"/>
    <w:rsid w:val="00646E58"/>
    <w:rsid w:val="00646FFF"/>
    <w:rsid w:val="00647414"/>
    <w:rsid w:val="00647833"/>
    <w:rsid w:val="006521AA"/>
    <w:rsid w:val="00652529"/>
    <w:rsid w:val="006525E1"/>
    <w:rsid w:val="0065282D"/>
    <w:rsid w:val="006529A3"/>
    <w:rsid w:val="00654607"/>
    <w:rsid w:val="00654880"/>
    <w:rsid w:val="00654940"/>
    <w:rsid w:val="006558C6"/>
    <w:rsid w:val="0065643A"/>
    <w:rsid w:val="00656FBB"/>
    <w:rsid w:val="00657A52"/>
    <w:rsid w:val="00657FE3"/>
    <w:rsid w:val="006628C8"/>
    <w:rsid w:val="00662CD8"/>
    <w:rsid w:val="00662F1A"/>
    <w:rsid w:val="006631B5"/>
    <w:rsid w:val="006631EF"/>
    <w:rsid w:val="00663D20"/>
    <w:rsid w:val="00664FE7"/>
    <w:rsid w:val="00666B85"/>
    <w:rsid w:val="006714F8"/>
    <w:rsid w:val="00671A0A"/>
    <w:rsid w:val="006730E6"/>
    <w:rsid w:val="0067351A"/>
    <w:rsid w:val="00673592"/>
    <w:rsid w:val="00674ED8"/>
    <w:rsid w:val="00675681"/>
    <w:rsid w:val="00676091"/>
    <w:rsid w:val="006763E6"/>
    <w:rsid w:val="0068129F"/>
    <w:rsid w:val="00681AEF"/>
    <w:rsid w:val="00682254"/>
    <w:rsid w:val="00682E56"/>
    <w:rsid w:val="00685F4B"/>
    <w:rsid w:val="0068797B"/>
    <w:rsid w:val="00687A0A"/>
    <w:rsid w:val="006909A3"/>
    <w:rsid w:val="006927B5"/>
    <w:rsid w:val="00694490"/>
    <w:rsid w:val="006946DC"/>
    <w:rsid w:val="00695218"/>
    <w:rsid w:val="0069604D"/>
    <w:rsid w:val="00696796"/>
    <w:rsid w:val="00696C18"/>
    <w:rsid w:val="0069772B"/>
    <w:rsid w:val="006A1B75"/>
    <w:rsid w:val="006A4DFF"/>
    <w:rsid w:val="006A5CAE"/>
    <w:rsid w:val="006A74B1"/>
    <w:rsid w:val="006A7733"/>
    <w:rsid w:val="006B020C"/>
    <w:rsid w:val="006B0BBC"/>
    <w:rsid w:val="006B1248"/>
    <w:rsid w:val="006B273C"/>
    <w:rsid w:val="006B3204"/>
    <w:rsid w:val="006B3FB0"/>
    <w:rsid w:val="006B513C"/>
    <w:rsid w:val="006B53E3"/>
    <w:rsid w:val="006B5626"/>
    <w:rsid w:val="006B624F"/>
    <w:rsid w:val="006B6904"/>
    <w:rsid w:val="006C0776"/>
    <w:rsid w:val="006C08E2"/>
    <w:rsid w:val="006C0A41"/>
    <w:rsid w:val="006C15C0"/>
    <w:rsid w:val="006C15FA"/>
    <w:rsid w:val="006C1BB7"/>
    <w:rsid w:val="006C1BD7"/>
    <w:rsid w:val="006C2A08"/>
    <w:rsid w:val="006C33AB"/>
    <w:rsid w:val="006C34A8"/>
    <w:rsid w:val="006C3B97"/>
    <w:rsid w:val="006C4BB7"/>
    <w:rsid w:val="006C4CAC"/>
    <w:rsid w:val="006C50F5"/>
    <w:rsid w:val="006C550F"/>
    <w:rsid w:val="006C56E1"/>
    <w:rsid w:val="006C60B7"/>
    <w:rsid w:val="006C6387"/>
    <w:rsid w:val="006C7BED"/>
    <w:rsid w:val="006C7EDA"/>
    <w:rsid w:val="006D0E96"/>
    <w:rsid w:val="006D29C2"/>
    <w:rsid w:val="006D2E2F"/>
    <w:rsid w:val="006D2FA3"/>
    <w:rsid w:val="006D3220"/>
    <w:rsid w:val="006D3CCE"/>
    <w:rsid w:val="006D5159"/>
    <w:rsid w:val="006D6DA1"/>
    <w:rsid w:val="006D7553"/>
    <w:rsid w:val="006E096C"/>
    <w:rsid w:val="006E0E17"/>
    <w:rsid w:val="006E1555"/>
    <w:rsid w:val="006E1E94"/>
    <w:rsid w:val="006E213B"/>
    <w:rsid w:val="006E259C"/>
    <w:rsid w:val="006E2C22"/>
    <w:rsid w:val="006E2F38"/>
    <w:rsid w:val="006E3018"/>
    <w:rsid w:val="006E3291"/>
    <w:rsid w:val="006E3B31"/>
    <w:rsid w:val="006E5122"/>
    <w:rsid w:val="006E5795"/>
    <w:rsid w:val="006E5DF7"/>
    <w:rsid w:val="006E6267"/>
    <w:rsid w:val="006E6985"/>
    <w:rsid w:val="006E6D89"/>
    <w:rsid w:val="006F008E"/>
    <w:rsid w:val="006F05D9"/>
    <w:rsid w:val="006F0E92"/>
    <w:rsid w:val="006F2C59"/>
    <w:rsid w:val="006F3234"/>
    <w:rsid w:val="006F75D5"/>
    <w:rsid w:val="006F7AF9"/>
    <w:rsid w:val="0070016E"/>
    <w:rsid w:val="007012D5"/>
    <w:rsid w:val="007015F2"/>
    <w:rsid w:val="007018AC"/>
    <w:rsid w:val="007039C1"/>
    <w:rsid w:val="007055A3"/>
    <w:rsid w:val="00705F37"/>
    <w:rsid w:val="00706142"/>
    <w:rsid w:val="00707160"/>
    <w:rsid w:val="007076A6"/>
    <w:rsid w:val="00707F02"/>
    <w:rsid w:val="0071048C"/>
    <w:rsid w:val="00710AF4"/>
    <w:rsid w:val="00710C58"/>
    <w:rsid w:val="0071112A"/>
    <w:rsid w:val="00711CC8"/>
    <w:rsid w:val="00712301"/>
    <w:rsid w:val="00712CDE"/>
    <w:rsid w:val="00712F89"/>
    <w:rsid w:val="007135AF"/>
    <w:rsid w:val="00713954"/>
    <w:rsid w:val="00714016"/>
    <w:rsid w:val="0071409E"/>
    <w:rsid w:val="0071426E"/>
    <w:rsid w:val="00717919"/>
    <w:rsid w:val="00717D45"/>
    <w:rsid w:val="00720126"/>
    <w:rsid w:val="0072030B"/>
    <w:rsid w:val="00721719"/>
    <w:rsid w:val="00721C08"/>
    <w:rsid w:val="00721CB0"/>
    <w:rsid w:val="00721EC8"/>
    <w:rsid w:val="00722FFD"/>
    <w:rsid w:val="007307BF"/>
    <w:rsid w:val="007337DC"/>
    <w:rsid w:val="0073484E"/>
    <w:rsid w:val="00735720"/>
    <w:rsid w:val="00735F6E"/>
    <w:rsid w:val="00736D58"/>
    <w:rsid w:val="00737767"/>
    <w:rsid w:val="00737999"/>
    <w:rsid w:val="00737E45"/>
    <w:rsid w:val="0074127F"/>
    <w:rsid w:val="00741D13"/>
    <w:rsid w:val="00743F21"/>
    <w:rsid w:val="00744AD9"/>
    <w:rsid w:val="00744F9F"/>
    <w:rsid w:val="007457AD"/>
    <w:rsid w:val="00745F1F"/>
    <w:rsid w:val="007460BA"/>
    <w:rsid w:val="0074615C"/>
    <w:rsid w:val="00746276"/>
    <w:rsid w:val="00746773"/>
    <w:rsid w:val="00746AB3"/>
    <w:rsid w:val="00746D7B"/>
    <w:rsid w:val="007475A0"/>
    <w:rsid w:val="00747890"/>
    <w:rsid w:val="00753871"/>
    <w:rsid w:val="00755123"/>
    <w:rsid w:val="00756104"/>
    <w:rsid w:val="00760095"/>
    <w:rsid w:val="00761AC7"/>
    <w:rsid w:val="00761ACC"/>
    <w:rsid w:val="00762DCC"/>
    <w:rsid w:val="00764553"/>
    <w:rsid w:val="00765A63"/>
    <w:rsid w:val="0076610D"/>
    <w:rsid w:val="00766ABF"/>
    <w:rsid w:val="00766D8E"/>
    <w:rsid w:val="00767075"/>
    <w:rsid w:val="007670DF"/>
    <w:rsid w:val="00771112"/>
    <w:rsid w:val="00771F1B"/>
    <w:rsid w:val="00773193"/>
    <w:rsid w:val="00773571"/>
    <w:rsid w:val="007741BB"/>
    <w:rsid w:val="007748B0"/>
    <w:rsid w:val="00774C53"/>
    <w:rsid w:val="00774F86"/>
    <w:rsid w:val="0077538E"/>
    <w:rsid w:val="00775FBB"/>
    <w:rsid w:val="0077618D"/>
    <w:rsid w:val="0077686E"/>
    <w:rsid w:val="0077740D"/>
    <w:rsid w:val="00780882"/>
    <w:rsid w:val="00781396"/>
    <w:rsid w:val="00781ACB"/>
    <w:rsid w:val="0078247A"/>
    <w:rsid w:val="00787F77"/>
    <w:rsid w:val="00787FE3"/>
    <w:rsid w:val="00790A52"/>
    <w:rsid w:val="0079167F"/>
    <w:rsid w:val="00791699"/>
    <w:rsid w:val="00791816"/>
    <w:rsid w:val="00792915"/>
    <w:rsid w:val="00793505"/>
    <w:rsid w:val="0079409C"/>
    <w:rsid w:val="007945CB"/>
    <w:rsid w:val="007949F6"/>
    <w:rsid w:val="007964FA"/>
    <w:rsid w:val="007965C3"/>
    <w:rsid w:val="00796607"/>
    <w:rsid w:val="00797427"/>
    <w:rsid w:val="007A307C"/>
    <w:rsid w:val="007A3326"/>
    <w:rsid w:val="007A3649"/>
    <w:rsid w:val="007A439F"/>
    <w:rsid w:val="007A6333"/>
    <w:rsid w:val="007A6E2E"/>
    <w:rsid w:val="007A7737"/>
    <w:rsid w:val="007B0BC1"/>
    <w:rsid w:val="007B13E8"/>
    <w:rsid w:val="007B1516"/>
    <w:rsid w:val="007B205C"/>
    <w:rsid w:val="007B2409"/>
    <w:rsid w:val="007B251E"/>
    <w:rsid w:val="007B3C6C"/>
    <w:rsid w:val="007B3FD8"/>
    <w:rsid w:val="007B44CA"/>
    <w:rsid w:val="007B44ED"/>
    <w:rsid w:val="007B5C40"/>
    <w:rsid w:val="007B6899"/>
    <w:rsid w:val="007B6C26"/>
    <w:rsid w:val="007B7608"/>
    <w:rsid w:val="007C0584"/>
    <w:rsid w:val="007C0F67"/>
    <w:rsid w:val="007C1081"/>
    <w:rsid w:val="007C20BC"/>
    <w:rsid w:val="007C24E2"/>
    <w:rsid w:val="007C2836"/>
    <w:rsid w:val="007C3939"/>
    <w:rsid w:val="007C3DCD"/>
    <w:rsid w:val="007C5130"/>
    <w:rsid w:val="007C6151"/>
    <w:rsid w:val="007C63FF"/>
    <w:rsid w:val="007C76BA"/>
    <w:rsid w:val="007C7C1F"/>
    <w:rsid w:val="007D011D"/>
    <w:rsid w:val="007D1182"/>
    <w:rsid w:val="007D2F43"/>
    <w:rsid w:val="007D4430"/>
    <w:rsid w:val="007D486C"/>
    <w:rsid w:val="007D7C84"/>
    <w:rsid w:val="007D7E72"/>
    <w:rsid w:val="007E0BED"/>
    <w:rsid w:val="007E0BF2"/>
    <w:rsid w:val="007E1659"/>
    <w:rsid w:val="007E1D6E"/>
    <w:rsid w:val="007E2029"/>
    <w:rsid w:val="007E24EE"/>
    <w:rsid w:val="007E2C0D"/>
    <w:rsid w:val="007E2EA8"/>
    <w:rsid w:val="007E32E5"/>
    <w:rsid w:val="007E3360"/>
    <w:rsid w:val="007E369A"/>
    <w:rsid w:val="007E4D5F"/>
    <w:rsid w:val="007E5864"/>
    <w:rsid w:val="007E62B2"/>
    <w:rsid w:val="007E7128"/>
    <w:rsid w:val="007F06EF"/>
    <w:rsid w:val="007F1257"/>
    <w:rsid w:val="007F12FA"/>
    <w:rsid w:val="007F177E"/>
    <w:rsid w:val="007F2921"/>
    <w:rsid w:val="007F2B83"/>
    <w:rsid w:val="007F5128"/>
    <w:rsid w:val="007F5547"/>
    <w:rsid w:val="007F5B21"/>
    <w:rsid w:val="007F61DC"/>
    <w:rsid w:val="007F64DC"/>
    <w:rsid w:val="007F7110"/>
    <w:rsid w:val="007F760E"/>
    <w:rsid w:val="007F7BE3"/>
    <w:rsid w:val="00800593"/>
    <w:rsid w:val="008005AB"/>
    <w:rsid w:val="00800D4B"/>
    <w:rsid w:val="0080221B"/>
    <w:rsid w:val="00802893"/>
    <w:rsid w:val="00803CCA"/>
    <w:rsid w:val="0080493A"/>
    <w:rsid w:val="00804A92"/>
    <w:rsid w:val="00805675"/>
    <w:rsid w:val="00806D2C"/>
    <w:rsid w:val="00807323"/>
    <w:rsid w:val="008102BA"/>
    <w:rsid w:val="008109D6"/>
    <w:rsid w:val="00812BBF"/>
    <w:rsid w:val="008130F9"/>
    <w:rsid w:val="008137BD"/>
    <w:rsid w:val="008148A2"/>
    <w:rsid w:val="00816274"/>
    <w:rsid w:val="008166C2"/>
    <w:rsid w:val="00817F62"/>
    <w:rsid w:val="008201B3"/>
    <w:rsid w:val="008205EF"/>
    <w:rsid w:val="0082147C"/>
    <w:rsid w:val="00822BAC"/>
    <w:rsid w:val="00823C49"/>
    <w:rsid w:val="00823F5E"/>
    <w:rsid w:val="00824CA4"/>
    <w:rsid w:val="008278E6"/>
    <w:rsid w:val="00827A21"/>
    <w:rsid w:val="00827F75"/>
    <w:rsid w:val="00830367"/>
    <w:rsid w:val="00831CE3"/>
    <w:rsid w:val="00832F75"/>
    <w:rsid w:val="0083331D"/>
    <w:rsid w:val="00833DB5"/>
    <w:rsid w:val="00833EB3"/>
    <w:rsid w:val="008342FD"/>
    <w:rsid w:val="0083435B"/>
    <w:rsid w:val="00835112"/>
    <w:rsid w:val="00835C0F"/>
    <w:rsid w:val="00835DFF"/>
    <w:rsid w:val="00836489"/>
    <w:rsid w:val="00837F6A"/>
    <w:rsid w:val="00842003"/>
    <w:rsid w:val="008426FB"/>
    <w:rsid w:val="00843231"/>
    <w:rsid w:val="00843BE2"/>
    <w:rsid w:val="00844DE8"/>
    <w:rsid w:val="00845297"/>
    <w:rsid w:val="00845541"/>
    <w:rsid w:val="008456A7"/>
    <w:rsid w:val="00845726"/>
    <w:rsid w:val="008468A0"/>
    <w:rsid w:val="008475A1"/>
    <w:rsid w:val="00853673"/>
    <w:rsid w:val="00853B1E"/>
    <w:rsid w:val="00853FCD"/>
    <w:rsid w:val="008577E3"/>
    <w:rsid w:val="00857FBC"/>
    <w:rsid w:val="00861D33"/>
    <w:rsid w:val="00862ED2"/>
    <w:rsid w:val="00865624"/>
    <w:rsid w:val="00867885"/>
    <w:rsid w:val="0087083D"/>
    <w:rsid w:val="008712E4"/>
    <w:rsid w:val="00871B7A"/>
    <w:rsid w:val="00872FDF"/>
    <w:rsid w:val="008768AF"/>
    <w:rsid w:val="008774CB"/>
    <w:rsid w:val="00880522"/>
    <w:rsid w:val="00880E32"/>
    <w:rsid w:val="0088117D"/>
    <w:rsid w:val="0088255B"/>
    <w:rsid w:val="00883211"/>
    <w:rsid w:val="00883D70"/>
    <w:rsid w:val="0088415B"/>
    <w:rsid w:val="00885A90"/>
    <w:rsid w:val="00886B9F"/>
    <w:rsid w:val="00887281"/>
    <w:rsid w:val="00887624"/>
    <w:rsid w:val="00887C48"/>
    <w:rsid w:val="00887CF7"/>
    <w:rsid w:val="0089062D"/>
    <w:rsid w:val="0089095B"/>
    <w:rsid w:val="00896564"/>
    <w:rsid w:val="008A037F"/>
    <w:rsid w:val="008A0A9D"/>
    <w:rsid w:val="008A0F1D"/>
    <w:rsid w:val="008A1B59"/>
    <w:rsid w:val="008A2F29"/>
    <w:rsid w:val="008A343F"/>
    <w:rsid w:val="008A37BC"/>
    <w:rsid w:val="008A38FC"/>
    <w:rsid w:val="008A39E0"/>
    <w:rsid w:val="008A3BED"/>
    <w:rsid w:val="008A3D5C"/>
    <w:rsid w:val="008A4158"/>
    <w:rsid w:val="008A4B02"/>
    <w:rsid w:val="008A4B4A"/>
    <w:rsid w:val="008A4BFF"/>
    <w:rsid w:val="008B0A1F"/>
    <w:rsid w:val="008B111E"/>
    <w:rsid w:val="008B1C97"/>
    <w:rsid w:val="008B23E8"/>
    <w:rsid w:val="008B2D28"/>
    <w:rsid w:val="008B2ECC"/>
    <w:rsid w:val="008B31AA"/>
    <w:rsid w:val="008B322F"/>
    <w:rsid w:val="008B3AC6"/>
    <w:rsid w:val="008B3E92"/>
    <w:rsid w:val="008B4F70"/>
    <w:rsid w:val="008B541E"/>
    <w:rsid w:val="008B5959"/>
    <w:rsid w:val="008B5B7D"/>
    <w:rsid w:val="008B70E6"/>
    <w:rsid w:val="008B7739"/>
    <w:rsid w:val="008B7ECA"/>
    <w:rsid w:val="008C00EA"/>
    <w:rsid w:val="008C0CB1"/>
    <w:rsid w:val="008C0F61"/>
    <w:rsid w:val="008C14CB"/>
    <w:rsid w:val="008C1DDA"/>
    <w:rsid w:val="008C2CB4"/>
    <w:rsid w:val="008C3238"/>
    <w:rsid w:val="008C4522"/>
    <w:rsid w:val="008C5EEC"/>
    <w:rsid w:val="008C5FC3"/>
    <w:rsid w:val="008C5FD9"/>
    <w:rsid w:val="008C6190"/>
    <w:rsid w:val="008C74E9"/>
    <w:rsid w:val="008C7DF3"/>
    <w:rsid w:val="008C7E4B"/>
    <w:rsid w:val="008D02A3"/>
    <w:rsid w:val="008D0AE2"/>
    <w:rsid w:val="008D1A0A"/>
    <w:rsid w:val="008D1E54"/>
    <w:rsid w:val="008D4033"/>
    <w:rsid w:val="008D495A"/>
    <w:rsid w:val="008D56F5"/>
    <w:rsid w:val="008D5BC3"/>
    <w:rsid w:val="008D70AE"/>
    <w:rsid w:val="008E033E"/>
    <w:rsid w:val="008E08D7"/>
    <w:rsid w:val="008E113C"/>
    <w:rsid w:val="008E2D96"/>
    <w:rsid w:val="008E4203"/>
    <w:rsid w:val="008E45D3"/>
    <w:rsid w:val="008E4A24"/>
    <w:rsid w:val="008E4BF1"/>
    <w:rsid w:val="008E5018"/>
    <w:rsid w:val="008E5370"/>
    <w:rsid w:val="008E61EC"/>
    <w:rsid w:val="008E7A69"/>
    <w:rsid w:val="008E7C04"/>
    <w:rsid w:val="008F0855"/>
    <w:rsid w:val="008F408C"/>
    <w:rsid w:val="008F436B"/>
    <w:rsid w:val="008F4B49"/>
    <w:rsid w:val="008F776B"/>
    <w:rsid w:val="008F77FB"/>
    <w:rsid w:val="00900D3B"/>
    <w:rsid w:val="0090226E"/>
    <w:rsid w:val="00903E07"/>
    <w:rsid w:val="00904641"/>
    <w:rsid w:val="00904A5D"/>
    <w:rsid w:val="00905172"/>
    <w:rsid w:val="009057C1"/>
    <w:rsid w:val="00905FCC"/>
    <w:rsid w:val="00906FE7"/>
    <w:rsid w:val="00910044"/>
    <w:rsid w:val="00910268"/>
    <w:rsid w:val="00910386"/>
    <w:rsid w:val="00911685"/>
    <w:rsid w:val="009125D6"/>
    <w:rsid w:val="00912635"/>
    <w:rsid w:val="00913896"/>
    <w:rsid w:val="00914CB6"/>
    <w:rsid w:val="00914CE6"/>
    <w:rsid w:val="00914EFC"/>
    <w:rsid w:val="00915377"/>
    <w:rsid w:val="00916218"/>
    <w:rsid w:val="00916691"/>
    <w:rsid w:val="00916832"/>
    <w:rsid w:val="00916CC0"/>
    <w:rsid w:val="0092007D"/>
    <w:rsid w:val="009207A4"/>
    <w:rsid w:val="00921FA7"/>
    <w:rsid w:val="009228BD"/>
    <w:rsid w:val="00924148"/>
    <w:rsid w:val="0092588D"/>
    <w:rsid w:val="0092598E"/>
    <w:rsid w:val="009260B0"/>
    <w:rsid w:val="00931471"/>
    <w:rsid w:val="0093190C"/>
    <w:rsid w:val="00933E9D"/>
    <w:rsid w:val="0093429C"/>
    <w:rsid w:val="00935723"/>
    <w:rsid w:val="00936B5A"/>
    <w:rsid w:val="00937A23"/>
    <w:rsid w:val="00937EE0"/>
    <w:rsid w:val="009405E8"/>
    <w:rsid w:val="00940649"/>
    <w:rsid w:val="00940FA3"/>
    <w:rsid w:val="009426A2"/>
    <w:rsid w:val="00944EF3"/>
    <w:rsid w:val="00947019"/>
    <w:rsid w:val="00947659"/>
    <w:rsid w:val="00947684"/>
    <w:rsid w:val="009479BA"/>
    <w:rsid w:val="00947D1C"/>
    <w:rsid w:val="0095084C"/>
    <w:rsid w:val="00951542"/>
    <w:rsid w:val="00951F24"/>
    <w:rsid w:val="009532DD"/>
    <w:rsid w:val="00953EAA"/>
    <w:rsid w:val="0095420A"/>
    <w:rsid w:val="009544CB"/>
    <w:rsid w:val="0095454F"/>
    <w:rsid w:val="009546EA"/>
    <w:rsid w:val="009546F8"/>
    <w:rsid w:val="0095641B"/>
    <w:rsid w:val="009570B7"/>
    <w:rsid w:val="00957491"/>
    <w:rsid w:val="00960959"/>
    <w:rsid w:val="00961185"/>
    <w:rsid w:val="00961404"/>
    <w:rsid w:val="009615CF"/>
    <w:rsid w:val="0096464C"/>
    <w:rsid w:val="00964AEF"/>
    <w:rsid w:val="00965206"/>
    <w:rsid w:val="009666CD"/>
    <w:rsid w:val="009673C6"/>
    <w:rsid w:val="00967B05"/>
    <w:rsid w:val="009701AB"/>
    <w:rsid w:val="00970C66"/>
    <w:rsid w:val="00972843"/>
    <w:rsid w:val="0097338C"/>
    <w:rsid w:val="009733A1"/>
    <w:rsid w:val="00973A0F"/>
    <w:rsid w:val="00973AED"/>
    <w:rsid w:val="00974EB6"/>
    <w:rsid w:val="0097586B"/>
    <w:rsid w:val="00977184"/>
    <w:rsid w:val="00980C0F"/>
    <w:rsid w:val="009815F4"/>
    <w:rsid w:val="00983F2E"/>
    <w:rsid w:val="0098756A"/>
    <w:rsid w:val="00987D82"/>
    <w:rsid w:val="00991264"/>
    <w:rsid w:val="00992532"/>
    <w:rsid w:val="00993F76"/>
    <w:rsid w:val="00994612"/>
    <w:rsid w:val="0099534A"/>
    <w:rsid w:val="0099555C"/>
    <w:rsid w:val="00995B5B"/>
    <w:rsid w:val="00995FB8"/>
    <w:rsid w:val="0099722E"/>
    <w:rsid w:val="009973BF"/>
    <w:rsid w:val="00997440"/>
    <w:rsid w:val="00997A54"/>
    <w:rsid w:val="009A037C"/>
    <w:rsid w:val="009A0B14"/>
    <w:rsid w:val="009A10FD"/>
    <w:rsid w:val="009A1A42"/>
    <w:rsid w:val="009A1E5B"/>
    <w:rsid w:val="009A3C6E"/>
    <w:rsid w:val="009A451D"/>
    <w:rsid w:val="009A5445"/>
    <w:rsid w:val="009A552A"/>
    <w:rsid w:val="009A7115"/>
    <w:rsid w:val="009B03FE"/>
    <w:rsid w:val="009B0C25"/>
    <w:rsid w:val="009B16D9"/>
    <w:rsid w:val="009B1F12"/>
    <w:rsid w:val="009B31C0"/>
    <w:rsid w:val="009B32BC"/>
    <w:rsid w:val="009B3F45"/>
    <w:rsid w:val="009B44BC"/>
    <w:rsid w:val="009B462F"/>
    <w:rsid w:val="009B5A47"/>
    <w:rsid w:val="009B6F29"/>
    <w:rsid w:val="009B7E14"/>
    <w:rsid w:val="009C0193"/>
    <w:rsid w:val="009C0A5D"/>
    <w:rsid w:val="009C15D4"/>
    <w:rsid w:val="009C1C4A"/>
    <w:rsid w:val="009C460B"/>
    <w:rsid w:val="009C5BA7"/>
    <w:rsid w:val="009C5DD4"/>
    <w:rsid w:val="009C5F4F"/>
    <w:rsid w:val="009C6075"/>
    <w:rsid w:val="009C7519"/>
    <w:rsid w:val="009C7A9C"/>
    <w:rsid w:val="009C7CA7"/>
    <w:rsid w:val="009D10EC"/>
    <w:rsid w:val="009D1577"/>
    <w:rsid w:val="009D29B4"/>
    <w:rsid w:val="009D49A1"/>
    <w:rsid w:val="009D4BA3"/>
    <w:rsid w:val="009E0258"/>
    <w:rsid w:val="009E1486"/>
    <w:rsid w:val="009E1607"/>
    <w:rsid w:val="009E2BC5"/>
    <w:rsid w:val="009E42A1"/>
    <w:rsid w:val="009E5F49"/>
    <w:rsid w:val="009E61BA"/>
    <w:rsid w:val="009E6492"/>
    <w:rsid w:val="009E6604"/>
    <w:rsid w:val="009E734C"/>
    <w:rsid w:val="009E738F"/>
    <w:rsid w:val="009F0DDF"/>
    <w:rsid w:val="009F15A2"/>
    <w:rsid w:val="009F1A59"/>
    <w:rsid w:val="009F1C94"/>
    <w:rsid w:val="009F3195"/>
    <w:rsid w:val="009F3B0D"/>
    <w:rsid w:val="009F3C01"/>
    <w:rsid w:val="009F3E5B"/>
    <w:rsid w:val="009F5492"/>
    <w:rsid w:val="009F57C0"/>
    <w:rsid w:val="009F6A3A"/>
    <w:rsid w:val="009F762F"/>
    <w:rsid w:val="009F7A8C"/>
    <w:rsid w:val="009F7EBF"/>
    <w:rsid w:val="00A0211F"/>
    <w:rsid w:val="00A02211"/>
    <w:rsid w:val="00A0228D"/>
    <w:rsid w:val="00A02C9F"/>
    <w:rsid w:val="00A035E3"/>
    <w:rsid w:val="00A0367F"/>
    <w:rsid w:val="00A06934"/>
    <w:rsid w:val="00A10BB8"/>
    <w:rsid w:val="00A10CA6"/>
    <w:rsid w:val="00A118FA"/>
    <w:rsid w:val="00A12CEA"/>
    <w:rsid w:val="00A12FA8"/>
    <w:rsid w:val="00A1368F"/>
    <w:rsid w:val="00A13D93"/>
    <w:rsid w:val="00A15D98"/>
    <w:rsid w:val="00A177D1"/>
    <w:rsid w:val="00A2054E"/>
    <w:rsid w:val="00A216D4"/>
    <w:rsid w:val="00A2195D"/>
    <w:rsid w:val="00A21AA4"/>
    <w:rsid w:val="00A22E35"/>
    <w:rsid w:val="00A23DFF"/>
    <w:rsid w:val="00A24C06"/>
    <w:rsid w:val="00A24E4A"/>
    <w:rsid w:val="00A27584"/>
    <w:rsid w:val="00A275D3"/>
    <w:rsid w:val="00A2764E"/>
    <w:rsid w:val="00A27B3A"/>
    <w:rsid w:val="00A31B70"/>
    <w:rsid w:val="00A32C67"/>
    <w:rsid w:val="00A33ED2"/>
    <w:rsid w:val="00A36F97"/>
    <w:rsid w:val="00A36FFB"/>
    <w:rsid w:val="00A37A94"/>
    <w:rsid w:val="00A40C3C"/>
    <w:rsid w:val="00A40CB6"/>
    <w:rsid w:val="00A433B5"/>
    <w:rsid w:val="00A449B2"/>
    <w:rsid w:val="00A454E1"/>
    <w:rsid w:val="00A46616"/>
    <w:rsid w:val="00A47257"/>
    <w:rsid w:val="00A52811"/>
    <w:rsid w:val="00A52F39"/>
    <w:rsid w:val="00A54206"/>
    <w:rsid w:val="00A54940"/>
    <w:rsid w:val="00A54B8D"/>
    <w:rsid w:val="00A54CB3"/>
    <w:rsid w:val="00A55046"/>
    <w:rsid w:val="00A55BED"/>
    <w:rsid w:val="00A55E2D"/>
    <w:rsid w:val="00A574EF"/>
    <w:rsid w:val="00A60F05"/>
    <w:rsid w:val="00A64F3E"/>
    <w:rsid w:val="00A66BC6"/>
    <w:rsid w:val="00A66D74"/>
    <w:rsid w:val="00A66F4A"/>
    <w:rsid w:val="00A67980"/>
    <w:rsid w:val="00A709BC"/>
    <w:rsid w:val="00A726DA"/>
    <w:rsid w:val="00A73A8B"/>
    <w:rsid w:val="00A74884"/>
    <w:rsid w:val="00A75C17"/>
    <w:rsid w:val="00A76D4E"/>
    <w:rsid w:val="00A777EA"/>
    <w:rsid w:val="00A7795D"/>
    <w:rsid w:val="00A77EB4"/>
    <w:rsid w:val="00A80A5D"/>
    <w:rsid w:val="00A817F7"/>
    <w:rsid w:val="00A82723"/>
    <w:rsid w:val="00A82CAC"/>
    <w:rsid w:val="00A83C3C"/>
    <w:rsid w:val="00A83CC6"/>
    <w:rsid w:val="00A845A3"/>
    <w:rsid w:val="00A85C7C"/>
    <w:rsid w:val="00A85E41"/>
    <w:rsid w:val="00A878D1"/>
    <w:rsid w:val="00A90E45"/>
    <w:rsid w:val="00A91394"/>
    <w:rsid w:val="00A9159A"/>
    <w:rsid w:val="00A91B3B"/>
    <w:rsid w:val="00A92809"/>
    <w:rsid w:val="00A92BB6"/>
    <w:rsid w:val="00A92D11"/>
    <w:rsid w:val="00A94370"/>
    <w:rsid w:val="00A9510E"/>
    <w:rsid w:val="00A958BF"/>
    <w:rsid w:val="00A959D9"/>
    <w:rsid w:val="00A96E83"/>
    <w:rsid w:val="00A97336"/>
    <w:rsid w:val="00AA0299"/>
    <w:rsid w:val="00AA03A6"/>
    <w:rsid w:val="00AA2ECC"/>
    <w:rsid w:val="00AA3E80"/>
    <w:rsid w:val="00AA4BFF"/>
    <w:rsid w:val="00AA5A2B"/>
    <w:rsid w:val="00AA74A4"/>
    <w:rsid w:val="00AA76AE"/>
    <w:rsid w:val="00AB1BC8"/>
    <w:rsid w:val="00AB2280"/>
    <w:rsid w:val="00AB2462"/>
    <w:rsid w:val="00AB4BA6"/>
    <w:rsid w:val="00AB5BB3"/>
    <w:rsid w:val="00AC0236"/>
    <w:rsid w:val="00AC0B0A"/>
    <w:rsid w:val="00AC1150"/>
    <w:rsid w:val="00AC190A"/>
    <w:rsid w:val="00AC25A1"/>
    <w:rsid w:val="00AC3065"/>
    <w:rsid w:val="00AC3AD7"/>
    <w:rsid w:val="00AC4482"/>
    <w:rsid w:val="00AC70A8"/>
    <w:rsid w:val="00AD12FA"/>
    <w:rsid w:val="00AD16E3"/>
    <w:rsid w:val="00AD2041"/>
    <w:rsid w:val="00AD248C"/>
    <w:rsid w:val="00AD2C79"/>
    <w:rsid w:val="00AD2C7B"/>
    <w:rsid w:val="00AD3F46"/>
    <w:rsid w:val="00AD429E"/>
    <w:rsid w:val="00AD62A7"/>
    <w:rsid w:val="00AD6ED6"/>
    <w:rsid w:val="00AD73A0"/>
    <w:rsid w:val="00AE19C4"/>
    <w:rsid w:val="00AE24F6"/>
    <w:rsid w:val="00AE44C0"/>
    <w:rsid w:val="00AE55C4"/>
    <w:rsid w:val="00AE7E99"/>
    <w:rsid w:val="00AF08F2"/>
    <w:rsid w:val="00AF24F6"/>
    <w:rsid w:val="00AF3D03"/>
    <w:rsid w:val="00AF54E4"/>
    <w:rsid w:val="00AF66F3"/>
    <w:rsid w:val="00AF7DE5"/>
    <w:rsid w:val="00B00FBB"/>
    <w:rsid w:val="00B0169C"/>
    <w:rsid w:val="00B03229"/>
    <w:rsid w:val="00B03953"/>
    <w:rsid w:val="00B03B11"/>
    <w:rsid w:val="00B03BC4"/>
    <w:rsid w:val="00B04562"/>
    <w:rsid w:val="00B04928"/>
    <w:rsid w:val="00B05B3B"/>
    <w:rsid w:val="00B06417"/>
    <w:rsid w:val="00B073A7"/>
    <w:rsid w:val="00B07BFF"/>
    <w:rsid w:val="00B1143E"/>
    <w:rsid w:val="00B12540"/>
    <w:rsid w:val="00B12900"/>
    <w:rsid w:val="00B13461"/>
    <w:rsid w:val="00B1405C"/>
    <w:rsid w:val="00B14B3C"/>
    <w:rsid w:val="00B15037"/>
    <w:rsid w:val="00B15162"/>
    <w:rsid w:val="00B16D1F"/>
    <w:rsid w:val="00B17536"/>
    <w:rsid w:val="00B178CB"/>
    <w:rsid w:val="00B17ED1"/>
    <w:rsid w:val="00B17F1F"/>
    <w:rsid w:val="00B200F8"/>
    <w:rsid w:val="00B21CC1"/>
    <w:rsid w:val="00B254C9"/>
    <w:rsid w:val="00B256C3"/>
    <w:rsid w:val="00B271D9"/>
    <w:rsid w:val="00B2770B"/>
    <w:rsid w:val="00B27789"/>
    <w:rsid w:val="00B27EBC"/>
    <w:rsid w:val="00B304BD"/>
    <w:rsid w:val="00B307FA"/>
    <w:rsid w:val="00B31BAE"/>
    <w:rsid w:val="00B31D8F"/>
    <w:rsid w:val="00B324E5"/>
    <w:rsid w:val="00B328E7"/>
    <w:rsid w:val="00B33D88"/>
    <w:rsid w:val="00B34B9D"/>
    <w:rsid w:val="00B35A4E"/>
    <w:rsid w:val="00B362DB"/>
    <w:rsid w:val="00B364C4"/>
    <w:rsid w:val="00B36571"/>
    <w:rsid w:val="00B36594"/>
    <w:rsid w:val="00B37368"/>
    <w:rsid w:val="00B37A5F"/>
    <w:rsid w:val="00B40B63"/>
    <w:rsid w:val="00B42F37"/>
    <w:rsid w:val="00B440EA"/>
    <w:rsid w:val="00B44465"/>
    <w:rsid w:val="00B4550C"/>
    <w:rsid w:val="00B45CC0"/>
    <w:rsid w:val="00B502EA"/>
    <w:rsid w:val="00B52C0A"/>
    <w:rsid w:val="00B52CD8"/>
    <w:rsid w:val="00B54580"/>
    <w:rsid w:val="00B54F96"/>
    <w:rsid w:val="00B57843"/>
    <w:rsid w:val="00B57BA3"/>
    <w:rsid w:val="00B60439"/>
    <w:rsid w:val="00B60C22"/>
    <w:rsid w:val="00B614BC"/>
    <w:rsid w:val="00B619C9"/>
    <w:rsid w:val="00B61A9A"/>
    <w:rsid w:val="00B61C1B"/>
    <w:rsid w:val="00B63A8C"/>
    <w:rsid w:val="00B64621"/>
    <w:rsid w:val="00B646DE"/>
    <w:rsid w:val="00B669FC"/>
    <w:rsid w:val="00B728F4"/>
    <w:rsid w:val="00B73323"/>
    <w:rsid w:val="00B73CA3"/>
    <w:rsid w:val="00B74484"/>
    <w:rsid w:val="00B747F8"/>
    <w:rsid w:val="00B74A76"/>
    <w:rsid w:val="00B74CB7"/>
    <w:rsid w:val="00B7555E"/>
    <w:rsid w:val="00B764B9"/>
    <w:rsid w:val="00B814CE"/>
    <w:rsid w:val="00B83EF6"/>
    <w:rsid w:val="00B86A03"/>
    <w:rsid w:val="00B8705A"/>
    <w:rsid w:val="00B87641"/>
    <w:rsid w:val="00B87C4D"/>
    <w:rsid w:val="00B87D6E"/>
    <w:rsid w:val="00B911F7"/>
    <w:rsid w:val="00B9170D"/>
    <w:rsid w:val="00B94754"/>
    <w:rsid w:val="00B95A38"/>
    <w:rsid w:val="00B95D57"/>
    <w:rsid w:val="00B962C2"/>
    <w:rsid w:val="00B97016"/>
    <w:rsid w:val="00B9726E"/>
    <w:rsid w:val="00BA0758"/>
    <w:rsid w:val="00BA0DAC"/>
    <w:rsid w:val="00BA0DFD"/>
    <w:rsid w:val="00BA2350"/>
    <w:rsid w:val="00BA2487"/>
    <w:rsid w:val="00BA3BD3"/>
    <w:rsid w:val="00BA3E8A"/>
    <w:rsid w:val="00BA5780"/>
    <w:rsid w:val="00BA7457"/>
    <w:rsid w:val="00BB016C"/>
    <w:rsid w:val="00BB09FC"/>
    <w:rsid w:val="00BB0BC8"/>
    <w:rsid w:val="00BB13F6"/>
    <w:rsid w:val="00BB3C94"/>
    <w:rsid w:val="00BB4330"/>
    <w:rsid w:val="00BB52C8"/>
    <w:rsid w:val="00BB54C1"/>
    <w:rsid w:val="00BB5B7A"/>
    <w:rsid w:val="00BB638A"/>
    <w:rsid w:val="00BB7BDB"/>
    <w:rsid w:val="00BB7C66"/>
    <w:rsid w:val="00BB7EE4"/>
    <w:rsid w:val="00BC0BEB"/>
    <w:rsid w:val="00BC1FA9"/>
    <w:rsid w:val="00BC246F"/>
    <w:rsid w:val="00BC5437"/>
    <w:rsid w:val="00BC5A0B"/>
    <w:rsid w:val="00BC7657"/>
    <w:rsid w:val="00BC7B77"/>
    <w:rsid w:val="00BD4528"/>
    <w:rsid w:val="00BD5196"/>
    <w:rsid w:val="00BD5509"/>
    <w:rsid w:val="00BD6482"/>
    <w:rsid w:val="00BD68DB"/>
    <w:rsid w:val="00BD6C2D"/>
    <w:rsid w:val="00BD7ADA"/>
    <w:rsid w:val="00BE0202"/>
    <w:rsid w:val="00BE1FA1"/>
    <w:rsid w:val="00BE24D6"/>
    <w:rsid w:val="00BE31F7"/>
    <w:rsid w:val="00BE33C5"/>
    <w:rsid w:val="00BE4463"/>
    <w:rsid w:val="00BE4689"/>
    <w:rsid w:val="00BE478F"/>
    <w:rsid w:val="00BE4886"/>
    <w:rsid w:val="00BE73C5"/>
    <w:rsid w:val="00BF0FE8"/>
    <w:rsid w:val="00BF1633"/>
    <w:rsid w:val="00BF2A74"/>
    <w:rsid w:val="00BF480F"/>
    <w:rsid w:val="00BF4B25"/>
    <w:rsid w:val="00BF5809"/>
    <w:rsid w:val="00BF60F6"/>
    <w:rsid w:val="00BF6645"/>
    <w:rsid w:val="00BF6A19"/>
    <w:rsid w:val="00BF7B45"/>
    <w:rsid w:val="00C0030B"/>
    <w:rsid w:val="00C00922"/>
    <w:rsid w:val="00C01B06"/>
    <w:rsid w:val="00C01DDD"/>
    <w:rsid w:val="00C0331D"/>
    <w:rsid w:val="00C035E9"/>
    <w:rsid w:val="00C0389B"/>
    <w:rsid w:val="00C046A2"/>
    <w:rsid w:val="00C058DE"/>
    <w:rsid w:val="00C05B7F"/>
    <w:rsid w:val="00C06386"/>
    <w:rsid w:val="00C06AFD"/>
    <w:rsid w:val="00C06EAB"/>
    <w:rsid w:val="00C072BE"/>
    <w:rsid w:val="00C07494"/>
    <w:rsid w:val="00C10E76"/>
    <w:rsid w:val="00C113BC"/>
    <w:rsid w:val="00C1262A"/>
    <w:rsid w:val="00C1271F"/>
    <w:rsid w:val="00C12A29"/>
    <w:rsid w:val="00C12A71"/>
    <w:rsid w:val="00C12B64"/>
    <w:rsid w:val="00C12B7A"/>
    <w:rsid w:val="00C149FF"/>
    <w:rsid w:val="00C14C67"/>
    <w:rsid w:val="00C14C6F"/>
    <w:rsid w:val="00C158A4"/>
    <w:rsid w:val="00C16120"/>
    <w:rsid w:val="00C173EF"/>
    <w:rsid w:val="00C173F9"/>
    <w:rsid w:val="00C176C4"/>
    <w:rsid w:val="00C17859"/>
    <w:rsid w:val="00C203B2"/>
    <w:rsid w:val="00C203D3"/>
    <w:rsid w:val="00C2068A"/>
    <w:rsid w:val="00C22AB2"/>
    <w:rsid w:val="00C23F57"/>
    <w:rsid w:val="00C24310"/>
    <w:rsid w:val="00C258BC"/>
    <w:rsid w:val="00C26408"/>
    <w:rsid w:val="00C26A5B"/>
    <w:rsid w:val="00C26BF9"/>
    <w:rsid w:val="00C27AE9"/>
    <w:rsid w:val="00C27CC4"/>
    <w:rsid w:val="00C27F6E"/>
    <w:rsid w:val="00C30931"/>
    <w:rsid w:val="00C31373"/>
    <w:rsid w:val="00C3161C"/>
    <w:rsid w:val="00C31F42"/>
    <w:rsid w:val="00C327DD"/>
    <w:rsid w:val="00C33312"/>
    <w:rsid w:val="00C33D19"/>
    <w:rsid w:val="00C3493A"/>
    <w:rsid w:val="00C41999"/>
    <w:rsid w:val="00C42C11"/>
    <w:rsid w:val="00C43780"/>
    <w:rsid w:val="00C44332"/>
    <w:rsid w:val="00C44753"/>
    <w:rsid w:val="00C45069"/>
    <w:rsid w:val="00C45D8E"/>
    <w:rsid w:val="00C45DC7"/>
    <w:rsid w:val="00C461F3"/>
    <w:rsid w:val="00C507CB"/>
    <w:rsid w:val="00C50D39"/>
    <w:rsid w:val="00C53902"/>
    <w:rsid w:val="00C54659"/>
    <w:rsid w:val="00C5469E"/>
    <w:rsid w:val="00C55691"/>
    <w:rsid w:val="00C614B1"/>
    <w:rsid w:val="00C61952"/>
    <w:rsid w:val="00C63160"/>
    <w:rsid w:val="00C63D90"/>
    <w:rsid w:val="00C64EA4"/>
    <w:rsid w:val="00C65251"/>
    <w:rsid w:val="00C65EAB"/>
    <w:rsid w:val="00C67986"/>
    <w:rsid w:val="00C701ED"/>
    <w:rsid w:val="00C704DD"/>
    <w:rsid w:val="00C707FC"/>
    <w:rsid w:val="00C70EB5"/>
    <w:rsid w:val="00C7132A"/>
    <w:rsid w:val="00C72852"/>
    <w:rsid w:val="00C72C1F"/>
    <w:rsid w:val="00C72CC9"/>
    <w:rsid w:val="00C730A7"/>
    <w:rsid w:val="00C73639"/>
    <w:rsid w:val="00C7456C"/>
    <w:rsid w:val="00C75EF8"/>
    <w:rsid w:val="00C768A2"/>
    <w:rsid w:val="00C7697E"/>
    <w:rsid w:val="00C771B7"/>
    <w:rsid w:val="00C77314"/>
    <w:rsid w:val="00C775DC"/>
    <w:rsid w:val="00C77760"/>
    <w:rsid w:val="00C8073C"/>
    <w:rsid w:val="00C80E25"/>
    <w:rsid w:val="00C83C01"/>
    <w:rsid w:val="00C84E30"/>
    <w:rsid w:val="00C85F08"/>
    <w:rsid w:val="00C9002B"/>
    <w:rsid w:val="00C9143F"/>
    <w:rsid w:val="00C9470D"/>
    <w:rsid w:val="00C954B7"/>
    <w:rsid w:val="00C95D41"/>
    <w:rsid w:val="00C96916"/>
    <w:rsid w:val="00CA0EA8"/>
    <w:rsid w:val="00CA216E"/>
    <w:rsid w:val="00CA299F"/>
    <w:rsid w:val="00CA36AA"/>
    <w:rsid w:val="00CA473F"/>
    <w:rsid w:val="00CA4883"/>
    <w:rsid w:val="00CA67D6"/>
    <w:rsid w:val="00CA67EC"/>
    <w:rsid w:val="00CA70A8"/>
    <w:rsid w:val="00CB00AF"/>
    <w:rsid w:val="00CB17DE"/>
    <w:rsid w:val="00CB1D43"/>
    <w:rsid w:val="00CB2AFE"/>
    <w:rsid w:val="00CB2FB8"/>
    <w:rsid w:val="00CB3CB1"/>
    <w:rsid w:val="00CB4331"/>
    <w:rsid w:val="00CB5409"/>
    <w:rsid w:val="00CB5483"/>
    <w:rsid w:val="00CB7465"/>
    <w:rsid w:val="00CB7A65"/>
    <w:rsid w:val="00CC11CD"/>
    <w:rsid w:val="00CC228B"/>
    <w:rsid w:val="00CC24AB"/>
    <w:rsid w:val="00CC2C16"/>
    <w:rsid w:val="00CC2F6E"/>
    <w:rsid w:val="00CC3123"/>
    <w:rsid w:val="00CC3A34"/>
    <w:rsid w:val="00CC3C41"/>
    <w:rsid w:val="00CC41D0"/>
    <w:rsid w:val="00CC450D"/>
    <w:rsid w:val="00CC676E"/>
    <w:rsid w:val="00CC740B"/>
    <w:rsid w:val="00CC74BB"/>
    <w:rsid w:val="00CD01A1"/>
    <w:rsid w:val="00CD053C"/>
    <w:rsid w:val="00CD0990"/>
    <w:rsid w:val="00CD0FB7"/>
    <w:rsid w:val="00CD1BC6"/>
    <w:rsid w:val="00CD1BEB"/>
    <w:rsid w:val="00CD2E93"/>
    <w:rsid w:val="00CD36F8"/>
    <w:rsid w:val="00CD3CE3"/>
    <w:rsid w:val="00CD3FF3"/>
    <w:rsid w:val="00CD6CE9"/>
    <w:rsid w:val="00CD7369"/>
    <w:rsid w:val="00CE0576"/>
    <w:rsid w:val="00CE10C9"/>
    <w:rsid w:val="00CE1A18"/>
    <w:rsid w:val="00CE31A9"/>
    <w:rsid w:val="00CE34FF"/>
    <w:rsid w:val="00CE41D5"/>
    <w:rsid w:val="00CE4491"/>
    <w:rsid w:val="00CE45E5"/>
    <w:rsid w:val="00CE4F33"/>
    <w:rsid w:val="00CE7068"/>
    <w:rsid w:val="00CE7FA8"/>
    <w:rsid w:val="00CF1A57"/>
    <w:rsid w:val="00CF1FCA"/>
    <w:rsid w:val="00CF4BB6"/>
    <w:rsid w:val="00CF4D7C"/>
    <w:rsid w:val="00CF7101"/>
    <w:rsid w:val="00CF744A"/>
    <w:rsid w:val="00CF79EA"/>
    <w:rsid w:val="00CF7DB9"/>
    <w:rsid w:val="00D0309A"/>
    <w:rsid w:val="00D04322"/>
    <w:rsid w:val="00D0479A"/>
    <w:rsid w:val="00D04DC0"/>
    <w:rsid w:val="00D04DFD"/>
    <w:rsid w:val="00D06777"/>
    <w:rsid w:val="00D067AE"/>
    <w:rsid w:val="00D06CE7"/>
    <w:rsid w:val="00D10765"/>
    <w:rsid w:val="00D10846"/>
    <w:rsid w:val="00D11596"/>
    <w:rsid w:val="00D11DE2"/>
    <w:rsid w:val="00D11E54"/>
    <w:rsid w:val="00D12EC5"/>
    <w:rsid w:val="00D13DD8"/>
    <w:rsid w:val="00D14A66"/>
    <w:rsid w:val="00D152AB"/>
    <w:rsid w:val="00D15B3D"/>
    <w:rsid w:val="00D1680A"/>
    <w:rsid w:val="00D2010B"/>
    <w:rsid w:val="00D2105E"/>
    <w:rsid w:val="00D224F5"/>
    <w:rsid w:val="00D22D9F"/>
    <w:rsid w:val="00D23462"/>
    <w:rsid w:val="00D23708"/>
    <w:rsid w:val="00D23B9D"/>
    <w:rsid w:val="00D25E56"/>
    <w:rsid w:val="00D25F31"/>
    <w:rsid w:val="00D26094"/>
    <w:rsid w:val="00D266CE"/>
    <w:rsid w:val="00D273B9"/>
    <w:rsid w:val="00D30BAC"/>
    <w:rsid w:val="00D3116F"/>
    <w:rsid w:val="00D31FCA"/>
    <w:rsid w:val="00D32A96"/>
    <w:rsid w:val="00D32ED8"/>
    <w:rsid w:val="00D3329A"/>
    <w:rsid w:val="00D33D89"/>
    <w:rsid w:val="00D35C71"/>
    <w:rsid w:val="00D35D30"/>
    <w:rsid w:val="00D36887"/>
    <w:rsid w:val="00D37613"/>
    <w:rsid w:val="00D4062F"/>
    <w:rsid w:val="00D42A74"/>
    <w:rsid w:val="00D46CFB"/>
    <w:rsid w:val="00D4718A"/>
    <w:rsid w:val="00D47ACD"/>
    <w:rsid w:val="00D47E6E"/>
    <w:rsid w:val="00D50340"/>
    <w:rsid w:val="00D52769"/>
    <w:rsid w:val="00D533A2"/>
    <w:rsid w:val="00D537DD"/>
    <w:rsid w:val="00D55291"/>
    <w:rsid w:val="00D5612C"/>
    <w:rsid w:val="00D564F4"/>
    <w:rsid w:val="00D567C7"/>
    <w:rsid w:val="00D5726C"/>
    <w:rsid w:val="00D576B6"/>
    <w:rsid w:val="00D5792D"/>
    <w:rsid w:val="00D604BC"/>
    <w:rsid w:val="00D605B9"/>
    <w:rsid w:val="00D60B22"/>
    <w:rsid w:val="00D625BF"/>
    <w:rsid w:val="00D62864"/>
    <w:rsid w:val="00D6394E"/>
    <w:rsid w:val="00D63F97"/>
    <w:rsid w:val="00D6435E"/>
    <w:rsid w:val="00D65BFB"/>
    <w:rsid w:val="00D66527"/>
    <w:rsid w:val="00D66886"/>
    <w:rsid w:val="00D67BD7"/>
    <w:rsid w:val="00D70F44"/>
    <w:rsid w:val="00D71660"/>
    <w:rsid w:val="00D72090"/>
    <w:rsid w:val="00D7339F"/>
    <w:rsid w:val="00D740F9"/>
    <w:rsid w:val="00D75125"/>
    <w:rsid w:val="00D7672B"/>
    <w:rsid w:val="00D76875"/>
    <w:rsid w:val="00D80345"/>
    <w:rsid w:val="00D8157F"/>
    <w:rsid w:val="00D81728"/>
    <w:rsid w:val="00D826BC"/>
    <w:rsid w:val="00D83721"/>
    <w:rsid w:val="00D8562F"/>
    <w:rsid w:val="00D85657"/>
    <w:rsid w:val="00D85CF5"/>
    <w:rsid w:val="00D86BE2"/>
    <w:rsid w:val="00D86D40"/>
    <w:rsid w:val="00D900BF"/>
    <w:rsid w:val="00D90B25"/>
    <w:rsid w:val="00D90CC9"/>
    <w:rsid w:val="00D90F6F"/>
    <w:rsid w:val="00D91976"/>
    <w:rsid w:val="00D9206D"/>
    <w:rsid w:val="00D9263D"/>
    <w:rsid w:val="00D92F70"/>
    <w:rsid w:val="00D94316"/>
    <w:rsid w:val="00D96AB2"/>
    <w:rsid w:val="00DA0855"/>
    <w:rsid w:val="00DA107C"/>
    <w:rsid w:val="00DA3F67"/>
    <w:rsid w:val="00DA5E3A"/>
    <w:rsid w:val="00DB03E1"/>
    <w:rsid w:val="00DB15EE"/>
    <w:rsid w:val="00DB176D"/>
    <w:rsid w:val="00DB1F4C"/>
    <w:rsid w:val="00DB1FD3"/>
    <w:rsid w:val="00DB2B3C"/>
    <w:rsid w:val="00DB2D0F"/>
    <w:rsid w:val="00DB3063"/>
    <w:rsid w:val="00DB3CD5"/>
    <w:rsid w:val="00DB42A5"/>
    <w:rsid w:val="00DB4567"/>
    <w:rsid w:val="00DB6D32"/>
    <w:rsid w:val="00DC0B5D"/>
    <w:rsid w:val="00DC1248"/>
    <w:rsid w:val="00DC199B"/>
    <w:rsid w:val="00DC47C4"/>
    <w:rsid w:val="00DC4FEC"/>
    <w:rsid w:val="00DC5389"/>
    <w:rsid w:val="00DC5F38"/>
    <w:rsid w:val="00DC63B8"/>
    <w:rsid w:val="00DC6CDE"/>
    <w:rsid w:val="00DC7AA0"/>
    <w:rsid w:val="00DC7FD9"/>
    <w:rsid w:val="00DD00C4"/>
    <w:rsid w:val="00DD1051"/>
    <w:rsid w:val="00DD166A"/>
    <w:rsid w:val="00DD3392"/>
    <w:rsid w:val="00DD386A"/>
    <w:rsid w:val="00DD3A10"/>
    <w:rsid w:val="00DD4CF5"/>
    <w:rsid w:val="00DD5C70"/>
    <w:rsid w:val="00DD6183"/>
    <w:rsid w:val="00DD728F"/>
    <w:rsid w:val="00DD7D4B"/>
    <w:rsid w:val="00DE009C"/>
    <w:rsid w:val="00DE0620"/>
    <w:rsid w:val="00DE0B6A"/>
    <w:rsid w:val="00DE0B96"/>
    <w:rsid w:val="00DE2163"/>
    <w:rsid w:val="00DE2D68"/>
    <w:rsid w:val="00DE361B"/>
    <w:rsid w:val="00DE3D36"/>
    <w:rsid w:val="00DE529D"/>
    <w:rsid w:val="00DE5AD8"/>
    <w:rsid w:val="00DE6900"/>
    <w:rsid w:val="00DE7125"/>
    <w:rsid w:val="00DE79E0"/>
    <w:rsid w:val="00DF08CE"/>
    <w:rsid w:val="00DF0916"/>
    <w:rsid w:val="00DF126A"/>
    <w:rsid w:val="00DF1C00"/>
    <w:rsid w:val="00DF2525"/>
    <w:rsid w:val="00DF2C42"/>
    <w:rsid w:val="00DF2F62"/>
    <w:rsid w:val="00DF3921"/>
    <w:rsid w:val="00DF510B"/>
    <w:rsid w:val="00DF64D9"/>
    <w:rsid w:val="00E0072B"/>
    <w:rsid w:val="00E0076A"/>
    <w:rsid w:val="00E029FD"/>
    <w:rsid w:val="00E036B0"/>
    <w:rsid w:val="00E03BF4"/>
    <w:rsid w:val="00E05245"/>
    <w:rsid w:val="00E05E78"/>
    <w:rsid w:val="00E06B1E"/>
    <w:rsid w:val="00E07169"/>
    <w:rsid w:val="00E10822"/>
    <w:rsid w:val="00E10C4E"/>
    <w:rsid w:val="00E11A3D"/>
    <w:rsid w:val="00E11CA2"/>
    <w:rsid w:val="00E1243F"/>
    <w:rsid w:val="00E125B3"/>
    <w:rsid w:val="00E12D02"/>
    <w:rsid w:val="00E136E6"/>
    <w:rsid w:val="00E13F44"/>
    <w:rsid w:val="00E1444F"/>
    <w:rsid w:val="00E159D8"/>
    <w:rsid w:val="00E15BF7"/>
    <w:rsid w:val="00E16773"/>
    <w:rsid w:val="00E16DFF"/>
    <w:rsid w:val="00E173F5"/>
    <w:rsid w:val="00E2054A"/>
    <w:rsid w:val="00E20A68"/>
    <w:rsid w:val="00E22A78"/>
    <w:rsid w:val="00E23961"/>
    <w:rsid w:val="00E23AC5"/>
    <w:rsid w:val="00E2426D"/>
    <w:rsid w:val="00E24592"/>
    <w:rsid w:val="00E24FB4"/>
    <w:rsid w:val="00E25508"/>
    <w:rsid w:val="00E255D7"/>
    <w:rsid w:val="00E25E15"/>
    <w:rsid w:val="00E265CC"/>
    <w:rsid w:val="00E26ACF"/>
    <w:rsid w:val="00E27DB0"/>
    <w:rsid w:val="00E3083B"/>
    <w:rsid w:val="00E31E7E"/>
    <w:rsid w:val="00E328D7"/>
    <w:rsid w:val="00E32A3B"/>
    <w:rsid w:val="00E36860"/>
    <w:rsid w:val="00E37126"/>
    <w:rsid w:val="00E40E5E"/>
    <w:rsid w:val="00E42779"/>
    <w:rsid w:val="00E428F3"/>
    <w:rsid w:val="00E4310B"/>
    <w:rsid w:val="00E43ADC"/>
    <w:rsid w:val="00E44B35"/>
    <w:rsid w:val="00E45EE3"/>
    <w:rsid w:val="00E4627A"/>
    <w:rsid w:val="00E472B9"/>
    <w:rsid w:val="00E47642"/>
    <w:rsid w:val="00E479B5"/>
    <w:rsid w:val="00E503A4"/>
    <w:rsid w:val="00E5453A"/>
    <w:rsid w:val="00E54CF8"/>
    <w:rsid w:val="00E55B37"/>
    <w:rsid w:val="00E55C01"/>
    <w:rsid w:val="00E57AEA"/>
    <w:rsid w:val="00E612CA"/>
    <w:rsid w:val="00E620D6"/>
    <w:rsid w:val="00E621C6"/>
    <w:rsid w:val="00E6499F"/>
    <w:rsid w:val="00E65A54"/>
    <w:rsid w:val="00E665EB"/>
    <w:rsid w:val="00E66944"/>
    <w:rsid w:val="00E66FBB"/>
    <w:rsid w:val="00E678CF"/>
    <w:rsid w:val="00E702CE"/>
    <w:rsid w:val="00E70AA6"/>
    <w:rsid w:val="00E731E9"/>
    <w:rsid w:val="00E73231"/>
    <w:rsid w:val="00E7364B"/>
    <w:rsid w:val="00E73A22"/>
    <w:rsid w:val="00E73CD1"/>
    <w:rsid w:val="00E76578"/>
    <w:rsid w:val="00E768D9"/>
    <w:rsid w:val="00E774D5"/>
    <w:rsid w:val="00E77838"/>
    <w:rsid w:val="00E8003A"/>
    <w:rsid w:val="00E83F04"/>
    <w:rsid w:val="00E8460E"/>
    <w:rsid w:val="00E84697"/>
    <w:rsid w:val="00E84B56"/>
    <w:rsid w:val="00E8535F"/>
    <w:rsid w:val="00E857FE"/>
    <w:rsid w:val="00E85A0C"/>
    <w:rsid w:val="00E86394"/>
    <w:rsid w:val="00E877E5"/>
    <w:rsid w:val="00E905F4"/>
    <w:rsid w:val="00E91FC8"/>
    <w:rsid w:val="00E931A1"/>
    <w:rsid w:val="00E945FE"/>
    <w:rsid w:val="00E9638A"/>
    <w:rsid w:val="00E964AB"/>
    <w:rsid w:val="00E96788"/>
    <w:rsid w:val="00E970D7"/>
    <w:rsid w:val="00E97862"/>
    <w:rsid w:val="00E9787F"/>
    <w:rsid w:val="00E97E54"/>
    <w:rsid w:val="00EA04F6"/>
    <w:rsid w:val="00EA0863"/>
    <w:rsid w:val="00EA3852"/>
    <w:rsid w:val="00EA455F"/>
    <w:rsid w:val="00EA5112"/>
    <w:rsid w:val="00EA51E6"/>
    <w:rsid w:val="00EA7572"/>
    <w:rsid w:val="00EB00E3"/>
    <w:rsid w:val="00EB0664"/>
    <w:rsid w:val="00EB0AD3"/>
    <w:rsid w:val="00EB12A7"/>
    <w:rsid w:val="00EB1979"/>
    <w:rsid w:val="00EB1A9D"/>
    <w:rsid w:val="00EB3BE7"/>
    <w:rsid w:val="00EB4739"/>
    <w:rsid w:val="00EB57CA"/>
    <w:rsid w:val="00EB5AF5"/>
    <w:rsid w:val="00EB60C6"/>
    <w:rsid w:val="00EB6197"/>
    <w:rsid w:val="00EB736A"/>
    <w:rsid w:val="00EB77FA"/>
    <w:rsid w:val="00EC0D56"/>
    <w:rsid w:val="00EC0F09"/>
    <w:rsid w:val="00EC1D28"/>
    <w:rsid w:val="00EC2797"/>
    <w:rsid w:val="00EC2799"/>
    <w:rsid w:val="00EC2F03"/>
    <w:rsid w:val="00EC4379"/>
    <w:rsid w:val="00EC44B3"/>
    <w:rsid w:val="00EC4B40"/>
    <w:rsid w:val="00EC55C2"/>
    <w:rsid w:val="00EC5B35"/>
    <w:rsid w:val="00EC7702"/>
    <w:rsid w:val="00EC7977"/>
    <w:rsid w:val="00ED0BA1"/>
    <w:rsid w:val="00ED0F3D"/>
    <w:rsid w:val="00ED1714"/>
    <w:rsid w:val="00ED224A"/>
    <w:rsid w:val="00ED29FD"/>
    <w:rsid w:val="00ED31A8"/>
    <w:rsid w:val="00ED4802"/>
    <w:rsid w:val="00ED67A1"/>
    <w:rsid w:val="00EE4D57"/>
    <w:rsid w:val="00EE56EB"/>
    <w:rsid w:val="00EE62C5"/>
    <w:rsid w:val="00EF073F"/>
    <w:rsid w:val="00EF0DF1"/>
    <w:rsid w:val="00EF26E1"/>
    <w:rsid w:val="00EF29DC"/>
    <w:rsid w:val="00EF30F2"/>
    <w:rsid w:val="00EF3CBF"/>
    <w:rsid w:val="00EF636E"/>
    <w:rsid w:val="00EF7057"/>
    <w:rsid w:val="00F001E0"/>
    <w:rsid w:val="00F00FE4"/>
    <w:rsid w:val="00F01132"/>
    <w:rsid w:val="00F02525"/>
    <w:rsid w:val="00F02FEC"/>
    <w:rsid w:val="00F031DD"/>
    <w:rsid w:val="00F07275"/>
    <w:rsid w:val="00F1016C"/>
    <w:rsid w:val="00F10FA1"/>
    <w:rsid w:val="00F11859"/>
    <w:rsid w:val="00F14030"/>
    <w:rsid w:val="00F14774"/>
    <w:rsid w:val="00F147C6"/>
    <w:rsid w:val="00F15588"/>
    <w:rsid w:val="00F16B06"/>
    <w:rsid w:val="00F16BEA"/>
    <w:rsid w:val="00F17758"/>
    <w:rsid w:val="00F178D1"/>
    <w:rsid w:val="00F20F70"/>
    <w:rsid w:val="00F21D63"/>
    <w:rsid w:val="00F21E8B"/>
    <w:rsid w:val="00F21F81"/>
    <w:rsid w:val="00F23418"/>
    <w:rsid w:val="00F26128"/>
    <w:rsid w:val="00F26895"/>
    <w:rsid w:val="00F268ED"/>
    <w:rsid w:val="00F270D1"/>
    <w:rsid w:val="00F3014B"/>
    <w:rsid w:val="00F30D60"/>
    <w:rsid w:val="00F30ECC"/>
    <w:rsid w:val="00F32A4C"/>
    <w:rsid w:val="00F34BFA"/>
    <w:rsid w:val="00F34EAE"/>
    <w:rsid w:val="00F34F33"/>
    <w:rsid w:val="00F36FD5"/>
    <w:rsid w:val="00F376FE"/>
    <w:rsid w:val="00F40E99"/>
    <w:rsid w:val="00F414D7"/>
    <w:rsid w:val="00F43685"/>
    <w:rsid w:val="00F43AFD"/>
    <w:rsid w:val="00F43DA3"/>
    <w:rsid w:val="00F44131"/>
    <w:rsid w:val="00F44904"/>
    <w:rsid w:val="00F46A19"/>
    <w:rsid w:val="00F46D8F"/>
    <w:rsid w:val="00F46E11"/>
    <w:rsid w:val="00F46F36"/>
    <w:rsid w:val="00F50452"/>
    <w:rsid w:val="00F511FC"/>
    <w:rsid w:val="00F518E0"/>
    <w:rsid w:val="00F5262F"/>
    <w:rsid w:val="00F52724"/>
    <w:rsid w:val="00F5383A"/>
    <w:rsid w:val="00F53883"/>
    <w:rsid w:val="00F5471F"/>
    <w:rsid w:val="00F54A27"/>
    <w:rsid w:val="00F54CEF"/>
    <w:rsid w:val="00F55204"/>
    <w:rsid w:val="00F55848"/>
    <w:rsid w:val="00F5603B"/>
    <w:rsid w:val="00F5627E"/>
    <w:rsid w:val="00F569AD"/>
    <w:rsid w:val="00F61AC3"/>
    <w:rsid w:val="00F61F89"/>
    <w:rsid w:val="00F62480"/>
    <w:rsid w:val="00F6431C"/>
    <w:rsid w:val="00F64A4F"/>
    <w:rsid w:val="00F6510C"/>
    <w:rsid w:val="00F654F7"/>
    <w:rsid w:val="00F65743"/>
    <w:rsid w:val="00F66BCA"/>
    <w:rsid w:val="00F66F60"/>
    <w:rsid w:val="00F6706C"/>
    <w:rsid w:val="00F716E7"/>
    <w:rsid w:val="00F717B1"/>
    <w:rsid w:val="00F73B43"/>
    <w:rsid w:val="00F73C92"/>
    <w:rsid w:val="00F74B16"/>
    <w:rsid w:val="00F758C4"/>
    <w:rsid w:val="00F75975"/>
    <w:rsid w:val="00F76292"/>
    <w:rsid w:val="00F763EF"/>
    <w:rsid w:val="00F76EA4"/>
    <w:rsid w:val="00F76EDC"/>
    <w:rsid w:val="00F77AA2"/>
    <w:rsid w:val="00F77B07"/>
    <w:rsid w:val="00F800C7"/>
    <w:rsid w:val="00F8533B"/>
    <w:rsid w:val="00F853D5"/>
    <w:rsid w:val="00F865E8"/>
    <w:rsid w:val="00F86817"/>
    <w:rsid w:val="00F90238"/>
    <w:rsid w:val="00F90C9E"/>
    <w:rsid w:val="00F91324"/>
    <w:rsid w:val="00F9157A"/>
    <w:rsid w:val="00F92BE8"/>
    <w:rsid w:val="00F92CA6"/>
    <w:rsid w:val="00F93000"/>
    <w:rsid w:val="00F93BD9"/>
    <w:rsid w:val="00F93D2D"/>
    <w:rsid w:val="00F93DDC"/>
    <w:rsid w:val="00F94ADA"/>
    <w:rsid w:val="00F94BDB"/>
    <w:rsid w:val="00F96D2E"/>
    <w:rsid w:val="00F97E95"/>
    <w:rsid w:val="00FA08DB"/>
    <w:rsid w:val="00FA2BF1"/>
    <w:rsid w:val="00FA5A17"/>
    <w:rsid w:val="00FA7CC1"/>
    <w:rsid w:val="00FB09DE"/>
    <w:rsid w:val="00FB141A"/>
    <w:rsid w:val="00FB1A06"/>
    <w:rsid w:val="00FB1B99"/>
    <w:rsid w:val="00FB30DE"/>
    <w:rsid w:val="00FB4408"/>
    <w:rsid w:val="00FB5B75"/>
    <w:rsid w:val="00FB7721"/>
    <w:rsid w:val="00FC0A02"/>
    <w:rsid w:val="00FC1219"/>
    <w:rsid w:val="00FC1835"/>
    <w:rsid w:val="00FC33AA"/>
    <w:rsid w:val="00FC34F4"/>
    <w:rsid w:val="00FC3673"/>
    <w:rsid w:val="00FC3772"/>
    <w:rsid w:val="00FC4210"/>
    <w:rsid w:val="00FC46E4"/>
    <w:rsid w:val="00FC4AC3"/>
    <w:rsid w:val="00FC516D"/>
    <w:rsid w:val="00FC549D"/>
    <w:rsid w:val="00FC55A2"/>
    <w:rsid w:val="00FC577E"/>
    <w:rsid w:val="00FC5961"/>
    <w:rsid w:val="00FC61D6"/>
    <w:rsid w:val="00FC62FA"/>
    <w:rsid w:val="00FC63AC"/>
    <w:rsid w:val="00FC6A82"/>
    <w:rsid w:val="00FD0A3E"/>
    <w:rsid w:val="00FD1349"/>
    <w:rsid w:val="00FD1375"/>
    <w:rsid w:val="00FD1A06"/>
    <w:rsid w:val="00FD242F"/>
    <w:rsid w:val="00FD2F81"/>
    <w:rsid w:val="00FD474B"/>
    <w:rsid w:val="00FD4BC2"/>
    <w:rsid w:val="00FD5D70"/>
    <w:rsid w:val="00FD64A8"/>
    <w:rsid w:val="00FD7447"/>
    <w:rsid w:val="00FE0CCB"/>
    <w:rsid w:val="00FE176B"/>
    <w:rsid w:val="00FE1AEE"/>
    <w:rsid w:val="00FE23F7"/>
    <w:rsid w:val="00FE2474"/>
    <w:rsid w:val="00FE28E4"/>
    <w:rsid w:val="00FE2AA0"/>
    <w:rsid w:val="00FE353F"/>
    <w:rsid w:val="00FE4029"/>
    <w:rsid w:val="00FE5099"/>
    <w:rsid w:val="00FE58FC"/>
    <w:rsid w:val="00FE5C6C"/>
    <w:rsid w:val="00FE64F5"/>
    <w:rsid w:val="00FE6974"/>
    <w:rsid w:val="00FF08C4"/>
    <w:rsid w:val="00FF18C3"/>
    <w:rsid w:val="00FF18F7"/>
    <w:rsid w:val="00FF26DA"/>
    <w:rsid w:val="00FF385D"/>
    <w:rsid w:val="00FF5C65"/>
    <w:rsid w:val="00FF7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0C4BFF9"/>
  <w15:chartTrackingRefBased/>
  <w15:docId w15:val="{D63E681D-AE54-41E1-AA3D-561DF5FD0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6B1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34E49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0258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459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415B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3F7F3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9546E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546EA"/>
  </w:style>
  <w:style w:type="paragraph" w:styleId="a5">
    <w:name w:val="footer"/>
    <w:basedOn w:val="a"/>
    <w:link w:val="a6"/>
    <w:uiPriority w:val="99"/>
    <w:unhideWhenUsed/>
    <w:rsid w:val="009546E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546EA"/>
  </w:style>
  <w:style w:type="paragraph" w:styleId="a7">
    <w:name w:val="Balloon Text"/>
    <w:basedOn w:val="a"/>
    <w:link w:val="a8"/>
    <w:uiPriority w:val="99"/>
    <w:semiHidden/>
    <w:unhideWhenUsed/>
    <w:rsid w:val="00A90E4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90E45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qFormat/>
    <w:rsid w:val="00BB54C1"/>
    <w:pPr>
      <w:ind w:leftChars="400" w:left="840"/>
    </w:pPr>
  </w:style>
  <w:style w:type="paragraph" w:styleId="aa">
    <w:name w:val="Bibliography"/>
    <w:basedOn w:val="a"/>
    <w:next w:val="a"/>
    <w:uiPriority w:val="37"/>
    <w:unhideWhenUsed/>
    <w:rsid w:val="00564E40"/>
  </w:style>
  <w:style w:type="table" w:styleId="ab">
    <w:name w:val="Table Grid"/>
    <w:basedOn w:val="a1"/>
    <w:uiPriority w:val="39"/>
    <w:rsid w:val="005767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unhideWhenUsed/>
    <w:rsid w:val="00771112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771112"/>
    <w:rPr>
      <w:color w:val="605E5C"/>
      <w:shd w:val="clear" w:color="auto" w:fill="E1DFDD"/>
    </w:rPr>
  </w:style>
  <w:style w:type="character" w:customStyle="1" w:styleId="21">
    <w:name w:val="未解決のメンション2"/>
    <w:basedOn w:val="a0"/>
    <w:uiPriority w:val="99"/>
    <w:semiHidden/>
    <w:unhideWhenUsed/>
    <w:rsid w:val="008475A1"/>
    <w:rPr>
      <w:color w:val="605E5C"/>
      <w:shd w:val="clear" w:color="auto" w:fill="E1DFDD"/>
    </w:rPr>
  </w:style>
  <w:style w:type="character" w:customStyle="1" w:styleId="31">
    <w:name w:val="未解決のメンション3"/>
    <w:basedOn w:val="a0"/>
    <w:uiPriority w:val="99"/>
    <w:semiHidden/>
    <w:unhideWhenUsed/>
    <w:rsid w:val="00FE5C6C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634E4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ad">
    <w:name w:val="Revision"/>
    <w:hidden/>
    <w:uiPriority w:val="99"/>
    <w:semiHidden/>
    <w:rsid w:val="00FF18F7"/>
  </w:style>
  <w:style w:type="character" w:customStyle="1" w:styleId="20">
    <w:name w:val="見出し 2 (文字)"/>
    <w:basedOn w:val="a0"/>
    <w:link w:val="2"/>
    <w:uiPriority w:val="9"/>
    <w:semiHidden/>
    <w:rsid w:val="009E0258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semiHidden/>
    <w:rsid w:val="00E24592"/>
    <w:rPr>
      <w:rFonts w:asciiTheme="majorHAnsi" w:eastAsiaTheme="majorEastAsia" w:hAnsiTheme="majorHAnsi" w:cstheme="majorBidi"/>
    </w:rPr>
  </w:style>
  <w:style w:type="character" w:styleId="ae">
    <w:name w:val="Unresolved Mention"/>
    <w:basedOn w:val="a0"/>
    <w:uiPriority w:val="99"/>
    <w:semiHidden/>
    <w:unhideWhenUsed/>
    <w:rsid w:val="006F008E"/>
    <w:rPr>
      <w:color w:val="605E5C"/>
      <w:shd w:val="clear" w:color="auto" w:fill="E1DFDD"/>
    </w:rPr>
  </w:style>
  <w:style w:type="character" w:customStyle="1" w:styleId="40">
    <w:name w:val="見出し 4 (文字)"/>
    <w:basedOn w:val="a0"/>
    <w:link w:val="4"/>
    <w:uiPriority w:val="9"/>
    <w:semiHidden/>
    <w:rsid w:val="0088415B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F5383A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F5383A"/>
    <w:rPr>
      <w:rFonts w:ascii="Courier New" w:hAnsi="Courier New" w:cs="Courier New"/>
      <w:sz w:val="20"/>
      <w:szCs w:val="20"/>
    </w:rPr>
  </w:style>
  <w:style w:type="character" w:styleId="af">
    <w:name w:val="annotation reference"/>
    <w:basedOn w:val="a0"/>
    <w:unhideWhenUsed/>
    <w:qFormat/>
    <w:rsid w:val="00931471"/>
    <w:rPr>
      <w:sz w:val="18"/>
      <w:szCs w:val="18"/>
    </w:rPr>
  </w:style>
  <w:style w:type="paragraph" w:styleId="af0">
    <w:name w:val="annotation text"/>
    <w:aliases w:val="',Char11"/>
    <w:basedOn w:val="a"/>
    <w:link w:val="af1"/>
    <w:unhideWhenUsed/>
    <w:qFormat/>
    <w:rsid w:val="00931471"/>
    <w:pPr>
      <w:jc w:val="left"/>
    </w:pPr>
  </w:style>
  <w:style w:type="character" w:customStyle="1" w:styleId="af1">
    <w:name w:val="コメント文字列 (文字)"/>
    <w:aliases w:val="' (文字),Char11 (文字)"/>
    <w:basedOn w:val="a0"/>
    <w:link w:val="af0"/>
    <w:qFormat/>
    <w:rsid w:val="00931471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931471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931471"/>
    <w:rPr>
      <w:b/>
      <w:bCs/>
    </w:rPr>
  </w:style>
  <w:style w:type="character" w:styleId="af4">
    <w:name w:val="line number"/>
    <w:basedOn w:val="a0"/>
    <w:uiPriority w:val="99"/>
    <w:semiHidden/>
    <w:unhideWhenUsed/>
    <w:rsid w:val="00E11A3D"/>
  </w:style>
  <w:style w:type="character" w:customStyle="1" w:styleId="author">
    <w:name w:val="author"/>
    <w:basedOn w:val="a0"/>
    <w:rsid w:val="0095641B"/>
  </w:style>
  <w:style w:type="character" w:customStyle="1" w:styleId="articletitle">
    <w:name w:val="articletitle"/>
    <w:basedOn w:val="a0"/>
    <w:rsid w:val="0095641B"/>
  </w:style>
  <w:style w:type="character" w:customStyle="1" w:styleId="pubyear">
    <w:name w:val="pubyear"/>
    <w:basedOn w:val="a0"/>
    <w:rsid w:val="0095641B"/>
  </w:style>
  <w:style w:type="character" w:customStyle="1" w:styleId="vol">
    <w:name w:val="vol"/>
    <w:basedOn w:val="a0"/>
    <w:rsid w:val="0095641B"/>
  </w:style>
  <w:style w:type="character" w:customStyle="1" w:styleId="citedissue">
    <w:name w:val="citedissue"/>
    <w:basedOn w:val="a0"/>
    <w:rsid w:val="0095641B"/>
  </w:style>
  <w:style w:type="character" w:customStyle="1" w:styleId="pagefirst">
    <w:name w:val="pagefirst"/>
    <w:basedOn w:val="a0"/>
    <w:rsid w:val="0095641B"/>
  </w:style>
  <w:style w:type="character" w:customStyle="1" w:styleId="pagelast">
    <w:name w:val="pagelast"/>
    <w:basedOn w:val="a0"/>
    <w:rsid w:val="009564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1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376804">
          <w:marLeft w:val="0"/>
          <w:marRight w:val="75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26366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25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674059">
          <w:marLeft w:val="0"/>
          <w:marRight w:val="75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225635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96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3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544779">
          <w:marLeft w:val="0"/>
          <w:marRight w:val="75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755931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69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465050">
          <w:marLeft w:val="0"/>
          <w:marRight w:val="75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16209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1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プレースホルダー1</b:Tag>
    <b:SourceType>JournalArticle</b:SourceType>
    <b:Guid>{27709C6D-B7D9-483D-98DD-AE28D49F300A}</b:Guid>
    <b:Author>
      <b:Author>
        <b:NameList>
          <b:Person>
            <b:Last>Tsukos</b:Last>
            <b:First>GC</b:First>
          </b:Person>
        </b:NameList>
      </b:Author>
    </b:Author>
    <b:Title>Systemic Lupus Erythematosus</b:Title>
    <b:Year>2011</b:Year>
    <b:JournalName>N Engl J Med</b:JournalName>
    <b:Pages>2110-2121</b:Pages>
    <b:Volume>365</b:Volume>
    <b:LCID>en-US</b:LCID>
    <b:RefOrder>5</b:RefOrder>
  </b:Source>
  <b:Source>
    <b:Tag>プレースホルダー2</b:Tag>
    <b:SourceType>JournalArticle</b:SourceType>
    <b:Guid>{1B38AAD3-0E6F-44F2-9F26-0112B82EEDD7}</b:Guid>
    <b:Title>2019 update of the EULAR recommendations for the management of systemic lupus erythematosus</b:Title>
    <b:JournalName>Ann Rheum Dis</b:JournalName>
    <b:Year>2019</b:Year>
    <b:Pages>736-745</b:Pages>
    <b:Volume>78</b:Volume>
    <b:Author>
      <b:Author>
        <b:NameList>
          <b:Person>
            <b:Last>Fanouriakis</b:Last>
            <b:First>A</b:First>
          </b:Person>
          <b:Person>
            <b:Last>Kostopoulou</b:Last>
            <b:First>M</b:First>
          </b:Person>
          <b:Person>
            <b:Last>Alunno</b:Last>
            <b:First>A</b:First>
          </b:Person>
          <b:Person>
            <b:Last>et al.</b:Last>
          </b:Person>
        </b:NameList>
      </b:Author>
    </b:Author>
    <b:LCID>en-US</b:LCID>
    <b:RefOrder>6</b:RefOrder>
  </b:Source>
  <b:Source>
    <b:Tag>Com18</b:Tag>
    <b:SourceType>JournalArticle</b:SourceType>
    <b:Guid>{52AC8606-F0BF-4A9E-9B98-427947BB3F97}</b:Guid>
    <b:Title>Glucocorticoid-induced osteoporosis: an update</b:Title>
    <b:JournalName>Endocrine</b:JournalName>
    <b:Year>2018</b:Year>
    <b:Pages>7-16</b:Pages>
    <b:Volume>61</b:Volume>
    <b:Author>
      <b:Author>
        <b:NameList>
          <b:Person>
            <b:Last>Compston</b:Last>
            <b:First>J</b:First>
          </b:Person>
        </b:NameList>
      </b:Author>
    </b:Author>
    <b:LCID>en-US</b:LCID>
    <b:RefOrder>1</b:RefOrder>
  </b:Source>
  <b:Source>
    <b:Tag>Gin05</b:Tag>
    <b:SourceType>JournalArticle</b:SourceType>
    <b:Guid>{9ADC6750-0F9C-4ACF-B26A-2AA3AE0606F4}</b:Guid>
    <b:Title>Osteoporosis, inflammation and ageing</b:Title>
    <b:JournalName>Immun Ageing</b:JournalName>
    <b:Year>2005</b:Year>
    <b:Pages>14</b:Pages>
    <b:Volume>2</b:Volume>
    <b:Author>
      <b:Author>
        <b:NameList>
          <b:Person>
            <b:Last>Ginaldi</b:Last>
            <b:First>L</b:First>
          </b:Person>
          <b:Person>
            <b:Last>Di Benedetto</b:Last>
            <b:First>MC</b:First>
          </b:Person>
          <b:Person>
            <b:Last>De Martinis</b:Last>
            <b:First>M</b:First>
          </b:Person>
        </b:NameList>
      </b:Author>
    </b:Author>
    <b:LCID>en-US</b:LCID>
    <b:RefOrder>2</b:RefOrder>
  </b:Source>
  <b:Source>
    <b:Tag>Gla96</b:Tag>
    <b:SourceType>JournalArticle</b:SourceType>
    <b:Guid>{8D37BFDA-293B-4892-9DBA-37D85253FDEC}</b:Guid>
    <b:Title>The development and initial validation of the systemic lupus international collaborating clinics/American college of rheumatology damage index for systemic lupus erythematosus</b:Title>
    <b:JournalName>Arthritis &amp; Rheumatism</b:JournalName>
    <b:Year>1996</b:Year>
    <b:Pages>363-369</b:Pages>
    <b:Volume>39</b:Volume>
    <b:Issue>3</b:Issue>
    <b:Author>
      <b:Author>
        <b:NameList>
          <b:Person>
            <b:Last>Gladman</b:Last>
            <b:First>D</b:First>
          </b:Person>
          <b:Person>
            <b:Last>Ginzler</b:Last>
            <b:First>E</b:First>
          </b:Person>
          <b:Person>
            <b:Last>Goldsmith</b:Last>
            <b:First>C</b:First>
          </b:Person>
          <b:Person>
            <b:Last>et al.</b:Last>
          </b:Person>
        </b:NameList>
      </b:Author>
    </b:Author>
    <b:RefOrder>3</b:RefOrder>
  </b:Source>
  <b:Source>
    <b:Tag>Sut13</b:Tag>
    <b:SourceType>JournalArticle</b:SourceType>
    <b:Guid>{E0CDAFDE-4EFD-4795-9282-EA91E5C0968D}</b:Guid>
    <b:LCID>en-US</b:LCID>
    <b:Title>The Systemic Lupus International Collaborating Clinics (SLICC) damage index: A systematic literature review</b:Title>
    <b:JournalName>Seminars in Arthritis and Rheumatism</b:JournalName>
    <b:Year>2013</b:Year>
    <b:Pages>352-361</b:Pages>
    <b:Volume>43</b:Volume>
    <b:Issue>3</b:Issue>
    <b:Author>
      <b:Author>
        <b:NameList>
          <b:Person>
            <b:Last>Sutton</b:Last>
            <b:First>EJ</b:First>
          </b:Person>
          <b:Person>
            <b:Last>Davidson</b:Last>
            <b:First>JE</b:First>
          </b:Person>
          <b:Person>
            <b:Last>Bruce</b:Last>
            <b:First>IN</b:First>
          </b:Person>
        </b:NameList>
      </b:Author>
    </b:Author>
    <b:RefOrder>4</b:RefOrder>
  </b:Source>
</b:Sources>
</file>

<file path=customXml/itemProps1.xml><?xml version="1.0" encoding="utf-8"?>
<ds:datastoreItem xmlns:ds="http://schemas.openxmlformats.org/officeDocument/2006/customXml" ds:itemID="{1D8F93D5-7CCE-4A60-A920-6A6551EF83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2</Pages>
  <Words>145</Words>
  <Characters>827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中島友也</dc:creator>
  <cp:lastModifiedBy>元 吉藤</cp:lastModifiedBy>
  <cp:revision>31</cp:revision>
  <cp:lastPrinted>2025-06-02T06:39:00Z</cp:lastPrinted>
  <dcterms:created xsi:type="dcterms:W3CDTF">2025-11-18T00:13:00Z</dcterms:created>
  <dcterms:modified xsi:type="dcterms:W3CDTF">2026-04-27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"&gt;&lt;session id="Pg4VPjke"/&gt;&lt;style id="" hasBibliography="0" bibliographyStyleHasBeenSet="0"/&gt;&lt;prefs/&gt;&lt;/data&gt;</vt:lpwstr>
  </property>
</Properties>
</file>